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3754C" w14:textId="6B09B83B" w:rsidR="00F40F88" w:rsidRDefault="00F915B8" w:rsidP="00F40F88">
      <w:pPr>
        <w:ind w:left="720" w:hanging="720"/>
        <w:rPr>
          <w:b/>
          <w:bCs/>
        </w:rPr>
      </w:pPr>
      <w:r>
        <w:rPr>
          <w:b/>
          <w:bCs/>
        </w:rPr>
        <w:t xml:space="preserve">Supplementary File 2: </w:t>
      </w:r>
      <w:r w:rsidRPr="00F915B8">
        <w:t>Quality assessment of included studies</w:t>
      </w:r>
      <w:r>
        <w:rPr>
          <w:b/>
          <w:bCs/>
        </w:rPr>
        <w:t xml:space="preserve"> </w:t>
      </w:r>
    </w:p>
    <w:p w14:paraId="50600C71" w14:textId="77777777" w:rsidR="0064663D" w:rsidRPr="00D357E6" w:rsidRDefault="0064663D" w:rsidP="0064663D">
      <w:pPr>
        <w:rPr>
          <w:b/>
          <w:bCs/>
        </w:rPr>
      </w:pPr>
      <w:r w:rsidRPr="00D357E6">
        <w:rPr>
          <w:b/>
          <w:bCs/>
        </w:rPr>
        <w:t>Quasi-experimental studies (n=</w:t>
      </w:r>
      <w:r>
        <w:rPr>
          <w:b/>
          <w:bCs/>
        </w:rPr>
        <w:t>9</w:t>
      </w:r>
      <w:r w:rsidRPr="00D357E6">
        <w:rPr>
          <w:b/>
          <w:bCs/>
        </w:rPr>
        <w:t>)</w:t>
      </w:r>
    </w:p>
    <w:tbl>
      <w:tblPr>
        <w:tblW w:w="12807" w:type="dxa"/>
        <w:tblInd w:w="10" w:type="dxa"/>
        <w:tblLook w:val="04A0" w:firstRow="1" w:lastRow="0" w:firstColumn="1" w:lastColumn="0" w:noHBand="0" w:noVBand="1"/>
      </w:tblPr>
      <w:tblGrid>
        <w:gridCol w:w="1795"/>
        <w:gridCol w:w="997"/>
        <w:gridCol w:w="997"/>
        <w:gridCol w:w="997"/>
        <w:gridCol w:w="997"/>
        <w:gridCol w:w="997"/>
        <w:gridCol w:w="997"/>
        <w:gridCol w:w="997"/>
        <w:gridCol w:w="997"/>
        <w:gridCol w:w="1000"/>
        <w:gridCol w:w="2036"/>
      </w:tblGrid>
      <w:tr w:rsidR="00FD7275" w:rsidRPr="00E34403" w14:paraId="24B6561D" w14:textId="77777777" w:rsidTr="00E34403">
        <w:trPr>
          <w:trHeight w:val="228"/>
        </w:trPr>
        <w:tc>
          <w:tcPr>
            <w:tcW w:w="17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49E55E" w14:textId="77777777" w:rsidR="00FD7275" w:rsidRPr="00E34403" w:rsidRDefault="00FD7275" w:rsidP="00E32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76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F01C2B" w14:textId="2C2CF852" w:rsidR="00FD7275" w:rsidRPr="00E34403" w:rsidRDefault="00FD7275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ab/>
            </w:r>
            <w:r w:rsidR="00A665A0"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Joanna Briggs Institute (</w:t>
            </w: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JBI</w:t>
            </w:r>
            <w:r w:rsidR="00A665A0"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quality assessment of quasi-experimental questions*</w:t>
            </w: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ab/>
            </w:r>
          </w:p>
        </w:tc>
        <w:tc>
          <w:tcPr>
            <w:tcW w:w="20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758D30" w14:textId="77777777" w:rsidR="00FD7275" w:rsidRPr="00E34403" w:rsidRDefault="00FD7275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64663D" w:rsidRPr="00E34403" w14:paraId="0A940044" w14:textId="77777777" w:rsidTr="00E34403">
        <w:trPr>
          <w:trHeight w:val="228"/>
        </w:trPr>
        <w:tc>
          <w:tcPr>
            <w:tcW w:w="17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A256B" w14:textId="77777777" w:rsidR="0064663D" w:rsidRPr="00E34403" w:rsidRDefault="0064663D" w:rsidP="00E32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tudy ID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A2F98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0BD1F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44579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A0C7E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E404C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58DA3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75A85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84B8C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732A5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0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EB64A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Decision</w:t>
            </w:r>
          </w:p>
        </w:tc>
      </w:tr>
      <w:tr w:rsidR="0064663D" w:rsidRPr="00E34403" w14:paraId="6E560237" w14:textId="77777777" w:rsidTr="00E34403">
        <w:trPr>
          <w:trHeight w:val="228"/>
        </w:trPr>
        <w:tc>
          <w:tcPr>
            <w:tcW w:w="17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AD9D6" w14:textId="7A1A7581" w:rsidR="0064663D" w:rsidRPr="00E34403" w:rsidRDefault="0064663D" w:rsidP="00E3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rcan</w:t>
            </w:r>
            <w:proofErr w:type="spellEnd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2013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28]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3DC3A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49615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E6484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30155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6EA80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F1B6C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BDFCB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53542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8D588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2A490DB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confidence</w:t>
            </w:r>
          </w:p>
        </w:tc>
      </w:tr>
      <w:tr w:rsidR="0064663D" w:rsidRPr="00E34403" w14:paraId="633FDF27" w14:textId="77777777" w:rsidTr="00E34403">
        <w:trPr>
          <w:trHeight w:val="228"/>
        </w:trPr>
        <w:tc>
          <w:tcPr>
            <w:tcW w:w="17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FDDF4" w14:textId="4CDA45CF" w:rsidR="0064663D" w:rsidRPr="00E34403" w:rsidRDefault="0064663D" w:rsidP="00E3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ahlman 2013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2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2E216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836FD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26F50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51D04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6EAD5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BD90C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2A251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9A1C4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FB9B7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5546F55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confidence</w:t>
            </w:r>
          </w:p>
        </w:tc>
      </w:tr>
      <w:tr w:rsidR="0064663D" w:rsidRPr="00E34403" w14:paraId="30DD1945" w14:textId="77777777" w:rsidTr="00E34403">
        <w:trPr>
          <w:trHeight w:val="228"/>
        </w:trPr>
        <w:tc>
          <w:tcPr>
            <w:tcW w:w="17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0BBC1" w14:textId="28640198" w:rsidR="0064663D" w:rsidRPr="00E34403" w:rsidRDefault="0064663D" w:rsidP="00E3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awkins 2021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0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F93C3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45F9B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486E4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79A8A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08570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BE358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D6FA6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1147D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BC970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435BB936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confidence</w:t>
            </w:r>
          </w:p>
        </w:tc>
      </w:tr>
      <w:tr w:rsidR="0064663D" w:rsidRPr="00E34403" w14:paraId="77C84873" w14:textId="77777777" w:rsidTr="00E34403">
        <w:trPr>
          <w:trHeight w:val="228"/>
        </w:trPr>
        <w:tc>
          <w:tcPr>
            <w:tcW w:w="17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F3EF0" w14:textId="6CC7AC4D" w:rsidR="0064663D" w:rsidRPr="007F2291" w:rsidRDefault="0064663D" w:rsidP="00E3297E">
            <w:pPr>
              <w:spacing w:after="0" w:line="240" w:lineRule="auto"/>
            </w:pPr>
            <w:proofErr w:type="spellStart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Katsagoni</w:t>
            </w:r>
            <w:proofErr w:type="spellEnd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2019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1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E52FC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24032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5B645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E7BDE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29E6F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4D74C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469AE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727B4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B0905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D65DC7B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confidence</w:t>
            </w:r>
          </w:p>
        </w:tc>
      </w:tr>
      <w:tr w:rsidR="0064663D" w:rsidRPr="00E34403" w14:paraId="6A47880B" w14:textId="77777777" w:rsidTr="00E34403">
        <w:trPr>
          <w:trHeight w:val="228"/>
        </w:trPr>
        <w:tc>
          <w:tcPr>
            <w:tcW w:w="17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906806" w14:textId="257E09B1" w:rsidR="0064663D" w:rsidRPr="00E34403" w:rsidRDefault="0064663D" w:rsidP="00E3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aitinen 2022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3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F39EF3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2591EB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5B9C58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89A9BF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41CCB1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568700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860FFF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20935D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C21592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B050"/>
            <w:noWrap/>
            <w:vAlign w:val="center"/>
          </w:tcPr>
          <w:p w14:paraId="48C28A7C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confidence</w:t>
            </w:r>
          </w:p>
        </w:tc>
      </w:tr>
      <w:tr w:rsidR="0064663D" w:rsidRPr="00E34403" w14:paraId="212C7594" w14:textId="77777777" w:rsidTr="00E34403">
        <w:trPr>
          <w:trHeight w:val="228"/>
        </w:trPr>
        <w:tc>
          <w:tcPr>
            <w:tcW w:w="17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3AF565" w14:textId="020C80D8" w:rsidR="0064663D" w:rsidRPr="00E34403" w:rsidRDefault="0064663D" w:rsidP="00E3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Kulinna</w:t>
            </w:r>
            <w:proofErr w:type="spellEnd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2011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3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E51701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B0701B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C9A77A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2AF433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E70C31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CB6819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657F0B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C79B6A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A22A38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</w:tcPr>
          <w:p w14:paraId="143A71CD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Medium confidence</w:t>
            </w:r>
          </w:p>
        </w:tc>
      </w:tr>
      <w:tr w:rsidR="0064663D" w:rsidRPr="00E34403" w14:paraId="67C0F681" w14:textId="77777777" w:rsidTr="00E34403">
        <w:trPr>
          <w:trHeight w:val="228"/>
        </w:trPr>
        <w:tc>
          <w:tcPr>
            <w:tcW w:w="17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A779C5" w14:textId="0069CDF9" w:rsidR="0064663D" w:rsidRPr="00E34403" w:rsidRDefault="0064663D" w:rsidP="00E3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yers 2018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3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F74D96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685739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E6F67B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8A9F2D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098106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A7B0CC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36785A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B3BA15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F6A9F9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</w:tcPr>
          <w:p w14:paraId="44E3870E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Medium confidence</w:t>
            </w:r>
          </w:p>
        </w:tc>
      </w:tr>
      <w:tr w:rsidR="0064663D" w:rsidRPr="00E34403" w14:paraId="4CFBBD08" w14:textId="77777777" w:rsidTr="00E34403">
        <w:trPr>
          <w:trHeight w:val="228"/>
        </w:trPr>
        <w:tc>
          <w:tcPr>
            <w:tcW w:w="17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DAB92" w14:textId="4B750BC8" w:rsidR="0064663D" w:rsidRPr="00E34403" w:rsidRDefault="0064663D" w:rsidP="00E3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itter-Gooder 2019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3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BF1C8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7554E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06E65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80975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FB581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2F432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F164E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776A5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F5648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52DE6CB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dium confidence</w:t>
            </w:r>
          </w:p>
        </w:tc>
      </w:tr>
      <w:tr w:rsidR="0064663D" w:rsidRPr="00E34403" w14:paraId="7CFAE1C3" w14:textId="77777777" w:rsidTr="00E34403">
        <w:trPr>
          <w:trHeight w:val="228"/>
        </w:trPr>
        <w:tc>
          <w:tcPr>
            <w:tcW w:w="17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FBA17" w14:textId="327FBF91" w:rsidR="0064663D" w:rsidRPr="00E34403" w:rsidRDefault="0064663D" w:rsidP="00E3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tage 2016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3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2EA8F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D4080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02C17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85408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CA368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580DB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D349D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849F8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A8E41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21B02151" w14:textId="77777777" w:rsidR="0064663D" w:rsidRPr="00E34403" w:rsidRDefault="0064663D" w:rsidP="00E329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confidence</w:t>
            </w:r>
          </w:p>
        </w:tc>
      </w:tr>
    </w:tbl>
    <w:p w14:paraId="2AC7D95D" w14:textId="0EE57A69" w:rsidR="000A64F7" w:rsidRPr="00E34403" w:rsidRDefault="00FD7275" w:rsidP="000A64F7">
      <w:pPr>
        <w:pStyle w:val="pf0"/>
        <w:rPr>
          <w:rFonts w:ascii="Arial" w:hAnsi="Arial" w:cs="Arial"/>
          <w:sz w:val="20"/>
          <w:szCs w:val="20"/>
        </w:rPr>
      </w:pPr>
      <w:r w:rsidRPr="00E34403">
        <w:rPr>
          <w:rFonts w:asciiTheme="minorHAnsi" w:hAnsiTheme="minorHAnsi" w:cstheme="minorHAnsi"/>
          <w:sz w:val="20"/>
          <w:szCs w:val="20"/>
        </w:rPr>
        <w:t>*</w:t>
      </w:r>
      <w:r w:rsidR="000A64F7" w:rsidRPr="00E34403">
        <w:rPr>
          <w:rFonts w:asciiTheme="minorHAnsi" w:hAnsiTheme="minorHAnsi" w:cstheme="minorHAnsi"/>
          <w:b/>
          <w:bCs/>
          <w:sz w:val="20"/>
          <w:szCs w:val="20"/>
        </w:rPr>
        <w:t>Reference</w:t>
      </w:r>
      <w:r w:rsidRPr="00E34403">
        <w:rPr>
          <w:rFonts w:asciiTheme="minorHAnsi" w:hAnsiTheme="minorHAnsi" w:cstheme="minorHAnsi"/>
          <w:sz w:val="20"/>
          <w:szCs w:val="20"/>
        </w:rPr>
        <w:t xml:space="preserve">: </w:t>
      </w:r>
      <w:proofErr w:type="spellStart"/>
      <w:r w:rsidR="000A64F7" w:rsidRPr="00E34403">
        <w:rPr>
          <w:rFonts w:asciiTheme="minorHAnsi" w:hAnsiTheme="minorHAnsi" w:cstheme="minorHAnsi"/>
          <w:sz w:val="20"/>
          <w:szCs w:val="20"/>
        </w:rPr>
        <w:t>Tufanaru</w:t>
      </w:r>
      <w:proofErr w:type="spellEnd"/>
      <w:r w:rsidR="000A64F7" w:rsidRPr="00E34403">
        <w:rPr>
          <w:rFonts w:asciiTheme="minorHAnsi" w:hAnsiTheme="minorHAnsi" w:cstheme="minorHAnsi"/>
          <w:sz w:val="20"/>
          <w:szCs w:val="20"/>
        </w:rPr>
        <w:t xml:space="preserve"> C, Munn Z, </w:t>
      </w:r>
      <w:proofErr w:type="spellStart"/>
      <w:r w:rsidR="000A64F7" w:rsidRPr="00E34403">
        <w:rPr>
          <w:rFonts w:asciiTheme="minorHAnsi" w:hAnsiTheme="minorHAnsi" w:cstheme="minorHAnsi"/>
          <w:sz w:val="20"/>
          <w:szCs w:val="20"/>
        </w:rPr>
        <w:t>Aromataris</w:t>
      </w:r>
      <w:proofErr w:type="spellEnd"/>
      <w:r w:rsidR="000A64F7" w:rsidRPr="00E34403">
        <w:rPr>
          <w:rFonts w:asciiTheme="minorHAnsi" w:hAnsiTheme="minorHAnsi" w:cstheme="minorHAnsi"/>
          <w:sz w:val="20"/>
          <w:szCs w:val="20"/>
        </w:rPr>
        <w:t xml:space="preserve"> E, Campbell J, </w:t>
      </w:r>
      <w:proofErr w:type="spellStart"/>
      <w:r w:rsidR="000A64F7" w:rsidRPr="00E34403">
        <w:rPr>
          <w:rFonts w:asciiTheme="minorHAnsi" w:hAnsiTheme="minorHAnsi" w:cstheme="minorHAnsi"/>
          <w:sz w:val="20"/>
          <w:szCs w:val="20"/>
        </w:rPr>
        <w:t>Hopp</w:t>
      </w:r>
      <w:proofErr w:type="spellEnd"/>
      <w:r w:rsidR="000A64F7" w:rsidRPr="00E34403">
        <w:rPr>
          <w:rFonts w:asciiTheme="minorHAnsi" w:hAnsiTheme="minorHAnsi" w:cstheme="minorHAnsi"/>
          <w:sz w:val="20"/>
          <w:szCs w:val="20"/>
        </w:rPr>
        <w:t xml:space="preserve"> L. Chapter 3: Systematic reviews of effectiveness. In: </w:t>
      </w:r>
      <w:proofErr w:type="spellStart"/>
      <w:r w:rsidR="000A64F7" w:rsidRPr="00E34403">
        <w:rPr>
          <w:rFonts w:asciiTheme="minorHAnsi" w:hAnsiTheme="minorHAnsi" w:cstheme="minorHAnsi"/>
          <w:sz w:val="20"/>
          <w:szCs w:val="20"/>
        </w:rPr>
        <w:t>Aromataris</w:t>
      </w:r>
      <w:proofErr w:type="spellEnd"/>
      <w:r w:rsidR="000A64F7" w:rsidRPr="00E34403">
        <w:rPr>
          <w:rFonts w:asciiTheme="minorHAnsi" w:hAnsiTheme="minorHAnsi" w:cstheme="minorHAnsi"/>
          <w:sz w:val="20"/>
          <w:szCs w:val="20"/>
        </w:rPr>
        <w:t xml:space="preserve"> E, Munn Z (Editors). </w:t>
      </w:r>
      <w:r w:rsidR="000A64F7" w:rsidRPr="00E34403">
        <w:rPr>
          <w:rFonts w:asciiTheme="minorHAnsi" w:hAnsiTheme="minorHAnsi" w:cstheme="minorHAnsi"/>
          <w:sz w:val="20"/>
          <w:szCs w:val="20"/>
          <w:shd w:val="clear" w:color="auto" w:fill="FFFFFF"/>
        </w:rPr>
        <w:t>JBI Manual for Evidence</w:t>
      </w:r>
      <w:r w:rsidR="000A64F7" w:rsidRPr="00E34403">
        <w:rPr>
          <w:rFonts w:ascii="Segoe UI" w:hAnsi="Segoe UI" w:cs="Segoe UI"/>
          <w:sz w:val="20"/>
          <w:szCs w:val="20"/>
          <w:shd w:val="clear" w:color="auto" w:fill="FFFFFF"/>
        </w:rPr>
        <w:t xml:space="preserve"> Synthesis. JBI, 2020. Available from</w:t>
      </w:r>
      <w:r w:rsidR="000A64F7" w:rsidRPr="00E34403">
        <w:rPr>
          <w:rFonts w:ascii="Segoe UI" w:hAnsi="Segoe UI" w:cs="Segoe UI"/>
          <w:color w:val="4D4D4F"/>
          <w:sz w:val="20"/>
          <w:szCs w:val="20"/>
          <w:shd w:val="clear" w:color="auto" w:fill="FFFFFF"/>
        </w:rPr>
        <w:t> </w:t>
      </w:r>
      <w:hyperlink r:id="rId7" w:history="1">
        <w:r w:rsidR="000A64F7" w:rsidRPr="00E34403">
          <w:rPr>
            <w:rFonts w:ascii="Segoe UI" w:hAnsi="Segoe UI" w:cs="Segoe UI"/>
            <w:color w:val="4D4D4F"/>
            <w:sz w:val="20"/>
            <w:szCs w:val="20"/>
            <w:u w:val="single"/>
            <w:shd w:val="clear" w:color="auto" w:fill="FFFFFF"/>
          </w:rPr>
          <w:t>https://synthesismanual.jbi.global</w:t>
        </w:r>
      </w:hyperlink>
      <w:r w:rsidR="000A64F7" w:rsidRPr="00E34403">
        <w:rPr>
          <w:rFonts w:ascii="Arial" w:hAnsi="Arial" w:cs="Arial"/>
          <w:sz w:val="20"/>
          <w:szCs w:val="20"/>
        </w:rPr>
        <w:t xml:space="preserve"> </w:t>
      </w:r>
    </w:p>
    <w:p w14:paraId="3FB3DEAA" w14:textId="4FEA9BC7" w:rsidR="0064663D" w:rsidRPr="00FD7275" w:rsidRDefault="0064663D" w:rsidP="0064663D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1624"/>
      </w:tblGrid>
      <w:tr w:rsidR="0064663D" w:rsidRPr="0064663D" w14:paraId="1A2DAC7F" w14:textId="77777777" w:rsidTr="00E3297E">
        <w:tc>
          <w:tcPr>
            <w:tcW w:w="12328" w:type="dxa"/>
            <w:gridSpan w:val="2"/>
          </w:tcPr>
          <w:p w14:paraId="7271FE17" w14:textId="77777777" w:rsidR="0064663D" w:rsidRPr="0064663D" w:rsidRDefault="0064663D" w:rsidP="00E3297E">
            <w:pPr>
              <w:rPr>
                <w:b/>
                <w:bCs/>
                <w:sz w:val="20"/>
                <w:szCs w:val="20"/>
              </w:rPr>
            </w:pPr>
            <w:r w:rsidRPr="0064663D">
              <w:rPr>
                <w:b/>
                <w:bCs/>
                <w:sz w:val="20"/>
                <w:szCs w:val="20"/>
              </w:rPr>
              <w:t xml:space="preserve">Key to JBI quality assessment questions for quasi-experimental studies </w:t>
            </w:r>
          </w:p>
        </w:tc>
      </w:tr>
      <w:tr w:rsidR="0064663D" w:rsidRPr="0064663D" w14:paraId="2CACF188" w14:textId="77777777" w:rsidTr="00E3297E">
        <w:tc>
          <w:tcPr>
            <w:tcW w:w="704" w:type="dxa"/>
          </w:tcPr>
          <w:p w14:paraId="653F4C97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1</w:t>
            </w:r>
          </w:p>
        </w:tc>
        <w:tc>
          <w:tcPr>
            <w:tcW w:w="11624" w:type="dxa"/>
          </w:tcPr>
          <w:p w14:paraId="486A2F7F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Is it clear in the study what is the “cause” and what is the “effect”?</w:t>
            </w:r>
          </w:p>
        </w:tc>
      </w:tr>
      <w:tr w:rsidR="0064663D" w:rsidRPr="0064663D" w14:paraId="5F48EB28" w14:textId="77777777" w:rsidTr="00E3297E">
        <w:tc>
          <w:tcPr>
            <w:tcW w:w="704" w:type="dxa"/>
          </w:tcPr>
          <w:p w14:paraId="01BAB272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2</w:t>
            </w:r>
          </w:p>
        </w:tc>
        <w:tc>
          <w:tcPr>
            <w:tcW w:w="11624" w:type="dxa"/>
          </w:tcPr>
          <w:p w14:paraId="725C7031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Were the participants included in any comparisons similar?</w:t>
            </w:r>
          </w:p>
        </w:tc>
      </w:tr>
      <w:tr w:rsidR="0064663D" w:rsidRPr="0064663D" w14:paraId="1CA0F3E2" w14:textId="77777777" w:rsidTr="00E3297E">
        <w:tc>
          <w:tcPr>
            <w:tcW w:w="704" w:type="dxa"/>
          </w:tcPr>
          <w:p w14:paraId="0B7248E8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3</w:t>
            </w:r>
          </w:p>
        </w:tc>
        <w:tc>
          <w:tcPr>
            <w:tcW w:w="11624" w:type="dxa"/>
          </w:tcPr>
          <w:p w14:paraId="3A63AAEC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Were the participants included in any comparisons receiving the same treatment/care, other than the exposure or intervention of interest</w:t>
            </w:r>
          </w:p>
        </w:tc>
      </w:tr>
      <w:tr w:rsidR="0064663D" w:rsidRPr="0064663D" w14:paraId="45CE2410" w14:textId="77777777" w:rsidTr="00E3297E">
        <w:tc>
          <w:tcPr>
            <w:tcW w:w="704" w:type="dxa"/>
          </w:tcPr>
          <w:p w14:paraId="65B8D7E7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4</w:t>
            </w:r>
          </w:p>
        </w:tc>
        <w:tc>
          <w:tcPr>
            <w:tcW w:w="11624" w:type="dxa"/>
          </w:tcPr>
          <w:p w14:paraId="7F3F9899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Was there a control group?</w:t>
            </w:r>
          </w:p>
        </w:tc>
      </w:tr>
      <w:tr w:rsidR="0064663D" w:rsidRPr="0064663D" w14:paraId="0588CBDE" w14:textId="77777777" w:rsidTr="00E3297E">
        <w:tc>
          <w:tcPr>
            <w:tcW w:w="704" w:type="dxa"/>
          </w:tcPr>
          <w:p w14:paraId="104A44AB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5</w:t>
            </w:r>
          </w:p>
        </w:tc>
        <w:tc>
          <w:tcPr>
            <w:tcW w:w="11624" w:type="dxa"/>
          </w:tcPr>
          <w:p w14:paraId="0C391935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Were there multiple measurements of the outcome both pre and post the intervention?</w:t>
            </w:r>
          </w:p>
        </w:tc>
      </w:tr>
      <w:tr w:rsidR="0064663D" w:rsidRPr="0064663D" w14:paraId="3A37C566" w14:textId="77777777" w:rsidTr="00E3297E">
        <w:tc>
          <w:tcPr>
            <w:tcW w:w="704" w:type="dxa"/>
          </w:tcPr>
          <w:p w14:paraId="6C01AD4E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6</w:t>
            </w:r>
          </w:p>
        </w:tc>
        <w:tc>
          <w:tcPr>
            <w:tcW w:w="11624" w:type="dxa"/>
          </w:tcPr>
          <w:p w14:paraId="1762893E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Was follow up complete and if not, were there differences between groups in terms of their follow up adequately described and analysed?</w:t>
            </w:r>
          </w:p>
        </w:tc>
      </w:tr>
      <w:tr w:rsidR="0064663D" w:rsidRPr="0064663D" w14:paraId="2C261117" w14:textId="77777777" w:rsidTr="00E3297E">
        <w:tc>
          <w:tcPr>
            <w:tcW w:w="704" w:type="dxa"/>
          </w:tcPr>
          <w:p w14:paraId="089CA48A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7</w:t>
            </w:r>
          </w:p>
        </w:tc>
        <w:tc>
          <w:tcPr>
            <w:tcW w:w="11624" w:type="dxa"/>
          </w:tcPr>
          <w:p w14:paraId="7C60E45F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Were the outcomes of participants included in any comparisons measured in the same way?</w:t>
            </w:r>
          </w:p>
        </w:tc>
      </w:tr>
      <w:tr w:rsidR="0064663D" w:rsidRPr="0064663D" w14:paraId="5B4D1830" w14:textId="77777777" w:rsidTr="00E3297E">
        <w:tc>
          <w:tcPr>
            <w:tcW w:w="704" w:type="dxa"/>
          </w:tcPr>
          <w:p w14:paraId="4B6A6D81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8</w:t>
            </w:r>
          </w:p>
        </w:tc>
        <w:tc>
          <w:tcPr>
            <w:tcW w:w="11624" w:type="dxa"/>
          </w:tcPr>
          <w:p w14:paraId="4CF7D903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Were the outcomes measured in a reliable way?</w:t>
            </w:r>
          </w:p>
        </w:tc>
      </w:tr>
      <w:tr w:rsidR="0064663D" w:rsidRPr="0064663D" w14:paraId="539A1AE3" w14:textId="77777777" w:rsidTr="00E3297E">
        <w:tc>
          <w:tcPr>
            <w:tcW w:w="704" w:type="dxa"/>
          </w:tcPr>
          <w:p w14:paraId="37A5C9F2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9</w:t>
            </w:r>
          </w:p>
        </w:tc>
        <w:tc>
          <w:tcPr>
            <w:tcW w:w="11624" w:type="dxa"/>
          </w:tcPr>
          <w:p w14:paraId="6E4120F4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Was appropriate statistical analysis used?</w:t>
            </w:r>
          </w:p>
        </w:tc>
      </w:tr>
    </w:tbl>
    <w:p w14:paraId="5A06662F" w14:textId="77777777" w:rsidR="0064663D" w:rsidRDefault="0064663D" w:rsidP="0064663D"/>
    <w:p w14:paraId="3CB64089" w14:textId="77777777" w:rsidR="0064663D" w:rsidRDefault="0064663D" w:rsidP="00F40F88">
      <w:pPr>
        <w:rPr>
          <w:b/>
          <w:bCs/>
        </w:rPr>
      </w:pPr>
    </w:p>
    <w:p w14:paraId="650AF7EF" w14:textId="77777777" w:rsidR="0064663D" w:rsidRDefault="0064663D" w:rsidP="00F40F88">
      <w:pPr>
        <w:rPr>
          <w:b/>
          <w:bCs/>
        </w:rPr>
      </w:pPr>
    </w:p>
    <w:p w14:paraId="5D77CC89" w14:textId="7D966D21" w:rsidR="00F40F88" w:rsidRPr="005F1171" w:rsidRDefault="000A64F7" w:rsidP="007F2291">
      <w:pPr>
        <w:spacing w:after="120"/>
        <w:rPr>
          <w:b/>
          <w:bCs/>
        </w:rPr>
      </w:pPr>
      <w:r>
        <w:rPr>
          <w:b/>
          <w:bCs/>
        </w:rPr>
        <w:lastRenderedPageBreak/>
        <w:t>C</w:t>
      </w:r>
      <w:r w:rsidR="00F40F88" w:rsidRPr="005F1171">
        <w:rPr>
          <w:b/>
          <w:bCs/>
        </w:rPr>
        <w:t xml:space="preserve">ross-sectional </w:t>
      </w:r>
      <w:r w:rsidR="00F40F88" w:rsidRPr="00F40F88">
        <w:rPr>
          <w:b/>
          <w:bCs/>
        </w:rPr>
        <w:t>studies (n=20)</w:t>
      </w:r>
    </w:p>
    <w:tbl>
      <w:tblPr>
        <w:tblW w:w="13240" w:type="dxa"/>
        <w:tblInd w:w="10" w:type="dxa"/>
        <w:tblLook w:val="04A0" w:firstRow="1" w:lastRow="0" w:firstColumn="1" w:lastColumn="0" w:noHBand="0" w:noVBand="1"/>
      </w:tblPr>
      <w:tblGrid>
        <w:gridCol w:w="2395"/>
        <w:gridCol w:w="942"/>
        <w:gridCol w:w="1143"/>
        <w:gridCol w:w="1143"/>
        <w:gridCol w:w="1143"/>
        <w:gridCol w:w="1143"/>
        <w:gridCol w:w="1143"/>
        <w:gridCol w:w="1143"/>
        <w:gridCol w:w="1143"/>
        <w:gridCol w:w="1902"/>
      </w:tblGrid>
      <w:tr w:rsidR="0064663D" w:rsidRPr="00E34403" w14:paraId="0506A643" w14:textId="77777777" w:rsidTr="007F2291">
        <w:trPr>
          <w:trHeight w:val="247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2F35EA" w14:textId="77777777" w:rsidR="0064663D" w:rsidRPr="00E34403" w:rsidRDefault="0064663D" w:rsidP="006D54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43" w:type="dxa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16CAC1" w14:textId="5B7C945D" w:rsidR="0064663D" w:rsidRPr="00E34403" w:rsidRDefault="0064663D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JBI quality assessment of cross-sectional studies questions*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6D3E96" w14:textId="77777777" w:rsidR="0064663D" w:rsidRPr="00E34403" w:rsidRDefault="0064663D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F40F88" w:rsidRPr="00E34403" w14:paraId="54C62AC6" w14:textId="77777777" w:rsidTr="007F2291">
        <w:trPr>
          <w:trHeight w:val="247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EE7B23" w14:textId="3CAF48B1" w:rsidR="00F40F88" w:rsidRPr="00E34403" w:rsidRDefault="00F40F88" w:rsidP="006D54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tudy ID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F6BF9C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21B1F6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B538F5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56DBF5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410E63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D1B146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8AA4F1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E69B92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EB3111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Decision</w:t>
            </w:r>
          </w:p>
        </w:tc>
      </w:tr>
      <w:tr w:rsidR="00F40F88" w:rsidRPr="00E34403" w14:paraId="69D9850E" w14:textId="77777777" w:rsidTr="007F2291">
        <w:trPr>
          <w:trHeight w:val="247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3C05A" w14:textId="04987199" w:rsidR="00F40F88" w:rsidRPr="00E34403" w:rsidRDefault="00F40F88" w:rsidP="006D5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ae 2021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3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70F0A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No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8E460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E0685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D1FBD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78694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2AB6A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6DE92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55172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962440E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confidence</w:t>
            </w:r>
          </w:p>
        </w:tc>
      </w:tr>
      <w:tr w:rsidR="00F40F88" w:rsidRPr="00E34403" w14:paraId="77E78461" w14:textId="77777777" w:rsidTr="007F2291">
        <w:trPr>
          <w:trHeight w:val="247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25E39" w14:textId="38DF2054" w:rsidR="00F40F88" w:rsidRPr="00E34403" w:rsidRDefault="00F40F88" w:rsidP="006D5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ccia 2020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3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59F61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00A94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2AE66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968B3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29FBA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6706C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No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3AE82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A91CF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41F89135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confidence</w:t>
            </w:r>
          </w:p>
        </w:tc>
      </w:tr>
      <w:tr w:rsidR="00F40F88" w:rsidRPr="00E34403" w14:paraId="6750FF2B" w14:textId="77777777" w:rsidTr="007F2291">
        <w:trPr>
          <w:trHeight w:val="247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E6D2F" w14:textId="3505ECAE" w:rsidR="00F40F88" w:rsidRPr="00E34403" w:rsidRDefault="00F40F88" w:rsidP="006D5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eVlieger</w:t>
            </w:r>
            <w:proofErr w:type="spellEnd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2019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3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F65F0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67511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5CE97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34048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60AA8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3BCA7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9228A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EFA19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E699"/>
            <w:noWrap/>
            <w:vAlign w:val="center"/>
            <w:hideMark/>
          </w:tcPr>
          <w:p w14:paraId="08BD757D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w confidence</w:t>
            </w:r>
          </w:p>
        </w:tc>
      </w:tr>
      <w:tr w:rsidR="00F40F88" w:rsidRPr="00E34403" w14:paraId="1F68B4A0" w14:textId="77777777" w:rsidTr="007F2291">
        <w:trPr>
          <w:trHeight w:val="247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A0EC2" w14:textId="4737C12B" w:rsidR="00F40F88" w:rsidRPr="00E34403" w:rsidRDefault="00F40F88" w:rsidP="006D5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indholt</w:t>
            </w:r>
            <w:proofErr w:type="spellEnd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2016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[40]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4DECC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42C67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81B4D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C0F12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B04ED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No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8B456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No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B48F1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A2F81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013D1559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dium confidence</w:t>
            </w:r>
          </w:p>
        </w:tc>
      </w:tr>
      <w:tr w:rsidR="00F40F88" w:rsidRPr="00E34403" w14:paraId="104A67E1" w14:textId="77777777" w:rsidTr="007F2291">
        <w:trPr>
          <w:trHeight w:val="247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627EF" w14:textId="40DD0906" w:rsidR="00F40F88" w:rsidRPr="00E34403" w:rsidRDefault="00F40F88" w:rsidP="006D5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raham 2005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[4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6B795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D905A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7BE41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A6E79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CEDE6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F7781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87FE1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DEC9C8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D7D31" w:themeFill="accent2"/>
            <w:noWrap/>
            <w:vAlign w:val="center"/>
          </w:tcPr>
          <w:p w14:paraId="5FEFDEFD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oor quality</w:t>
            </w:r>
          </w:p>
        </w:tc>
      </w:tr>
      <w:tr w:rsidR="00F40F88" w:rsidRPr="00E34403" w14:paraId="68AC41FB" w14:textId="77777777" w:rsidTr="007F2291">
        <w:trPr>
          <w:trHeight w:val="247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FDFA8" w14:textId="4CE5CC30" w:rsidR="00F40F88" w:rsidRPr="00E34403" w:rsidRDefault="00F40F88" w:rsidP="006D5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amilton 2021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[4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3FD5B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B7748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BDC4C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F32F7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30207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18747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FAC9A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D4286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5E9DD975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confidence</w:t>
            </w:r>
          </w:p>
        </w:tc>
      </w:tr>
      <w:tr w:rsidR="00F40F88" w:rsidRPr="00E34403" w14:paraId="3182464C" w14:textId="77777777" w:rsidTr="007F2291">
        <w:trPr>
          <w:trHeight w:val="247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C2A47" w14:textId="274F9D5D" w:rsidR="00F40F88" w:rsidRPr="00E34403" w:rsidRDefault="00F40F88" w:rsidP="006D5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ammerschmidt 2011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[4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EB571" w14:textId="074EEEF9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A38D1C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95BF0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8EE43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965A4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D3498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79A55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8BD64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D7D31" w:themeFill="accent2"/>
            <w:noWrap/>
            <w:vAlign w:val="center"/>
          </w:tcPr>
          <w:p w14:paraId="7D3691BF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Poor quality </w:t>
            </w:r>
          </w:p>
        </w:tc>
      </w:tr>
      <w:tr w:rsidR="00F40F88" w:rsidRPr="00E34403" w14:paraId="7A24EC56" w14:textId="77777777" w:rsidTr="007F2291">
        <w:trPr>
          <w:trHeight w:val="247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F9977" w14:textId="3566D5D4" w:rsidR="00F40F88" w:rsidRPr="00E34403" w:rsidRDefault="00F40F88" w:rsidP="006D5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arris 2021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[4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F4B7D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FCB8F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0FBEC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D77CE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A0954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4C026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No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C231B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BB094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192070B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w confidence</w:t>
            </w:r>
          </w:p>
        </w:tc>
      </w:tr>
      <w:tr w:rsidR="00F40F88" w:rsidRPr="00E34403" w14:paraId="72A1AB57" w14:textId="77777777" w:rsidTr="007F2291">
        <w:trPr>
          <w:trHeight w:val="247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6CDBF7" w14:textId="5E763EFD" w:rsidR="00F40F88" w:rsidRPr="00E34403" w:rsidRDefault="00F40F88" w:rsidP="00F40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art 2020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[4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3F6F31" w14:textId="4E6A33E9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998A30" w14:textId="019C2432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570FAE" w14:textId="173F33B3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01618C" w14:textId="30C9DBAC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0821D0" w14:textId="7CEC1433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05D60C" w14:textId="500E8970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F147A7" w14:textId="7BA6FC2D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569B79" w14:textId="5A0F9054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vAlign w:val="center"/>
          </w:tcPr>
          <w:p w14:paraId="1C974794" w14:textId="6853AD33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w confidence</w:t>
            </w:r>
          </w:p>
        </w:tc>
      </w:tr>
      <w:tr w:rsidR="00F40F88" w:rsidRPr="00E34403" w14:paraId="31653D39" w14:textId="77777777" w:rsidTr="007F2291">
        <w:trPr>
          <w:trHeight w:val="247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B9A0C" w14:textId="3E00DE3C" w:rsidR="00F40F88" w:rsidRPr="00E34403" w:rsidRDefault="00F40F88" w:rsidP="00F40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enry 2010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[4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1B37A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EFF33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123FC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E804C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C9FED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02967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13A3F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45708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F9BA713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confidence</w:t>
            </w:r>
          </w:p>
        </w:tc>
      </w:tr>
      <w:tr w:rsidR="00F40F88" w:rsidRPr="00E34403" w14:paraId="45B63E1E" w14:textId="77777777" w:rsidTr="007F2291">
        <w:trPr>
          <w:trHeight w:val="247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A8BD3" w14:textId="68B628D8" w:rsidR="00F40F88" w:rsidRPr="00E34403" w:rsidRDefault="00F40F88" w:rsidP="00F40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Jones 2015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[4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2E882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E8850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02AAB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1D882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BCCC4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B575E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374A8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F441F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5CF53319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confidence</w:t>
            </w:r>
          </w:p>
        </w:tc>
      </w:tr>
      <w:tr w:rsidR="00F40F88" w:rsidRPr="00E34403" w14:paraId="2013D731" w14:textId="77777777" w:rsidTr="007F2291">
        <w:trPr>
          <w:trHeight w:val="247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9DE49" w14:textId="3D32338D" w:rsidR="00F40F88" w:rsidRPr="00E34403" w:rsidRDefault="00F40F88" w:rsidP="00F40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Kinsler 2012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[4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18B1D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27CEE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F5C13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No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C25C9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2648A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7D7C7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B85E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6EE81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298842F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confidence</w:t>
            </w:r>
          </w:p>
        </w:tc>
      </w:tr>
      <w:tr w:rsidR="00F40F88" w:rsidRPr="00E34403" w14:paraId="21F18B9D" w14:textId="77777777" w:rsidTr="007F2291">
        <w:trPr>
          <w:trHeight w:val="247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33DA8" w14:textId="28F725CA" w:rsidR="00F40F88" w:rsidRPr="00E34403" w:rsidRDefault="00F40F88" w:rsidP="00F40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ambert 2006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[4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11B1E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A1381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B3240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39AC9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6138C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8A585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2B9FA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5A3C7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D7D31" w:themeFill="accent2"/>
            <w:noWrap/>
            <w:vAlign w:val="center"/>
          </w:tcPr>
          <w:p w14:paraId="6D990213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Poor quality </w:t>
            </w:r>
          </w:p>
        </w:tc>
      </w:tr>
      <w:tr w:rsidR="00F40F88" w:rsidRPr="00E34403" w14:paraId="6FF13F83" w14:textId="77777777" w:rsidTr="007F2291">
        <w:trPr>
          <w:trHeight w:val="247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5D17D" w14:textId="1ADF1615" w:rsidR="00F40F88" w:rsidRPr="00E34403" w:rsidRDefault="00F40F88" w:rsidP="00F40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ambert 2010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[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]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27EE2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A48BD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5740B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1ADBA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2896A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EA756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No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66370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18751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6D12125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confidence</w:t>
            </w:r>
          </w:p>
        </w:tc>
      </w:tr>
      <w:tr w:rsidR="00F40F88" w:rsidRPr="00E34403" w14:paraId="505A31A4" w14:textId="77777777" w:rsidTr="007F2291">
        <w:trPr>
          <w:trHeight w:val="247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E71D7" w14:textId="132A1F53" w:rsidR="00F40F88" w:rsidRPr="00E34403" w:rsidRDefault="00F40F88" w:rsidP="00F40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ambert 2016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5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1F249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8C8AB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6FC0C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02D7B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D9F5A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7071A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No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84E41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EFD57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039B178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w confidence</w:t>
            </w:r>
          </w:p>
        </w:tc>
      </w:tr>
      <w:tr w:rsidR="00F40F88" w:rsidRPr="00E34403" w14:paraId="79C955CC" w14:textId="77777777" w:rsidTr="007F2291">
        <w:trPr>
          <w:trHeight w:val="247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F53BF" w14:textId="76342BB9" w:rsidR="00F40F88" w:rsidRPr="00E34403" w:rsidRDefault="00F40F88" w:rsidP="00F40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tos 2019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5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C80D5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738EF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FDC3A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067C5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9F471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60E7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94D31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33162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40EA5B9C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confidence</w:t>
            </w:r>
          </w:p>
        </w:tc>
      </w:tr>
      <w:tr w:rsidR="00F40F88" w:rsidRPr="00E34403" w14:paraId="0A2DAD45" w14:textId="77777777" w:rsidTr="007F2291">
        <w:trPr>
          <w:trHeight w:val="247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D630E" w14:textId="6C2984DB" w:rsidR="00F40F88" w:rsidRPr="00E34403" w:rsidRDefault="00F40F88" w:rsidP="00F40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rikkou</w:t>
            </w:r>
            <w:proofErr w:type="spellEnd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2015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5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DD1F3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C2427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3D3F1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6B459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16E1C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9EF5A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03EF6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C5975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9609B2B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confidence</w:t>
            </w:r>
          </w:p>
        </w:tc>
      </w:tr>
      <w:tr w:rsidR="00F40F88" w:rsidRPr="00E34403" w14:paraId="4691B50D" w14:textId="77777777" w:rsidTr="007F2291">
        <w:trPr>
          <w:trHeight w:val="247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CF23B" w14:textId="3BF5A1DB" w:rsidR="00F40F88" w:rsidRPr="00E34403" w:rsidRDefault="00F40F88" w:rsidP="00F40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escott 2018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4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583D2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EE695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0AD0E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BE480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9EA5A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04F17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721BD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61737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14:paraId="1A1584BB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dium confidence</w:t>
            </w:r>
          </w:p>
        </w:tc>
      </w:tr>
      <w:tr w:rsidR="00F40F88" w:rsidRPr="00E34403" w14:paraId="50DB04E3" w14:textId="77777777" w:rsidTr="007F2291">
        <w:trPr>
          <w:trHeight w:val="247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B99A0" w14:textId="4CA56489" w:rsidR="00F40F88" w:rsidRPr="00E34403" w:rsidRDefault="00F40F88" w:rsidP="00F40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firoiu</w:t>
            </w:r>
            <w:proofErr w:type="spellEnd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2005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5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16A2A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29B56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DF00F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F43AC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3D741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5B42E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No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DFAD6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CD170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9CB8C88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confidence</w:t>
            </w:r>
          </w:p>
        </w:tc>
      </w:tr>
      <w:tr w:rsidR="00F40F88" w:rsidRPr="00E34403" w14:paraId="00B9AD83" w14:textId="77777777" w:rsidTr="007F2291">
        <w:trPr>
          <w:trHeight w:val="247"/>
        </w:trPr>
        <w:tc>
          <w:tcPr>
            <w:tcW w:w="239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75D3D" w14:textId="522E52C1" w:rsidR="00F40F88" w:rsidRPr="00E34403" w:rsidRDefault="00F40F88" w:rsidP="00F40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ossiter 2007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5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0F921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2628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No 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E84BA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6B641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A978F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50869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09E95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0661C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0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4FDA31EA" w14:textId="77777777" w:rsidR="00F40F88" w:rsidRPr="00E34403" w:rsidRDefault="00F40F88" w:rsidP="00F40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confidence</w:t>
            </w:r>
          </w:p>
        </w:tc>
      </w:tr>
    </w:tbl>
    <w:p w14:paraId="560D1451" w14:textId="4ED1434A" w:rsidR="00A026D4" w:rsidRPr="00E34403" w:rsidRDefault="0064663D" w:rsidP="00F40F88">
      <w:pPr>
        <w:rPr>
          <w:rFonts w:ascii="Segoe UI" w:hAnsi="Segoe UI" w:cs="Segoe UI"/>
          <w:color w:val="0000FF"/>
          <w:sz w:val="20"/>
          <w:szCs w:val="20"/>
          <w:u w:val="single"/>
          <w:shd w:val="clear" w:color="auto" w:fill="FFFFFF"/>
        </w:rPr>
      </w:pPr>
      <w:r w:rsidRPr="00E34403">
        <w:rPr>
          <w:sz w:val="20"/>
          <w:szCs w:val="20"/>
        </w:rPr>
        <w:t>*</w:t>
      </w:r>
      <w:r w:rsidR="001405FC" w:rsidRPr="00E34403">
        <w:rPr>
          <w:b/>
          <w:bCs/>
          <w:sz w:val="20"/>
          <w:szCs w:val="20"/>
        </w:rPr>
        <w:t>Reference</w:t>
      </w:r>
      <w:r w:rsidRPr="00E34403">
        <w:rPr>
          <w:sz w:val="20"/>
          <w:szCs w:val="20"/>
        </w:rPr>
        <w:t xml:space="preserve">: </w:t>
      </w:r>
      <w:r w:rsidR="001405FC" w:rsidRPr="00E34403">
        <w:rPr>
          <w:rStyle w:val="cf01"/>
          <w:sz w:val="20"/>
          <w:szCs w:val="20"/>
        </w:rPr>
        <w:t xml:space="preserve">Moola S, Munn Z, </w:t>
      </w:r>
      <w:proofErr w:type="spellStart"/>
      <w:r w:rsidR="001405FC" w:rsidRPr="00E34403">
        <w:rPr>
          <w:rStyle w:val="cf01"/>
          <w:sz w:val="20"/>
          <w:szCs w:val="20"/>
        </w:rPr>
        <w:t>Tufanaru</w:t>
      </w:r>
      <w:proofErr w:type="spellEnd"/>
      <w:r w:rsidR="001405FC" w:rsidRPr="00E34403">
        <w:rPr>
          <w:rStyle w:val="cf01"/>
          <w:sz w:val="20"/>
          <w:szCs w:val="20"/>
        </w:rPr>
        <w:t xml:space="preserve"> C, </w:t>
      </w:r>
      <w:proofErr w:type="spellStart"/>
      <w:r w:rsidR="001405FC" w:rsidRPr="00E34403">
        <w:rPr>
          <w:rStyle w:val="cf01"/>
          <w:sz w:val="20"/>
          <w:szCs w:val="20"/>
        </w:rPr>
        <w:t>Aromataris</w:t>
      </w:r>
      <w:proofErr w:type="spellEnd"/>
      <w:r w:rsidR="001405FC" w:rsidRPr="00E34403">
        <w:rPr>
          <w:rStyle w:val="cf01"/>
          <w:sz w:val="20"/>
          <w:szCs w:val="20"/>
        </w:rPr>
        <w:t xml:space="preserve"> E, Sears K, </w:t>
      </w:r>
      <w:proofErr w:type="spellStart"/>
      <w:r w:rsidR="001405FC" w:rsidRPr="00E34403">
        <w:rPr>
          <w:rStyle w:val="cf01"/>
          <w:sz w:val="20"/>
          <w:szCs w:val="20"/>
        </w:rPr>
        <w:t>Sfetcu</w:t>
      </w:r>
      <w:proofErr w:type="spellEnd"/>
      <w:r w:rsidR="001405FC" w:rsidRPr="00E34403">
        <w:rPr>
          <w:rStyle w:val="cf01"/>
          <w:sz w:val="20"/>
          <w:szCs w:val="20"/>
        </w:rPr>
        <w:t xml:space="preserve"> R, Currie M, Qureshi R, Mattis P, Lisy K, Mu P-F. </w:t>
      </w:r>
      <w:r w:rsidR="001405FC" w:rsidRPr="00E34403">
        <w:rPr>
          <w:rStyle w:val="cf11"/>
          <w:sz w:val="20"/>
          <w:szCs w:val="20"/>
        </w:rPr>
        <w:t xml:space="preserve">Chapter 7: Systematic reviews of </w:t>
      </w:r>
      <w:proofErr w:type="spellStart"/>
      <w:r w:rsidR="001405FC" w:rsidRPr="00E34403">
        <w:rPr>
          <w:rStyle w:val="cf11"/>
          <w:sz w:val="20"/>
          <w:szCs w:val="20"/>
        </w:rPr>
        <w:t>etiology</w:t>
      </w:r>
      <w:proofErr w:type="spellEnd"/>
      <w:r w:rsidR="001405FC" w:rsidRPr="00E34403">
        <w:rPr>
          <w:rStyle w:val="cf11"/>
          <w:sz w:val="20"/>
          <w:szCs w:val="20"/>
        </w:rPr>
        <w:t xml:space="preserve"> and risk. In: </w:t>
      </w:r>
      <w:proofErr w:type="spellStart"/>
      <w:r w:rsidR="001405FC" w:rsidRPr="00E34403">
        <w:rPr>
          <w:rStyle w:val="cf11"/>
          <w:sz w:val="20"/>
          <w:szCs w:val="20"/>
        </w:rPr>
        <w:t>Aromataris</w:t>
      </w:r>
      <w:proofErr w:type="spellEnd"/>
      <w:r w:rsidR="001405FC" w:rsidRPr="00E34403">
        <w:rPr>
          <w:rStyle w:val="cf11"/>
          <w:sz w:val="20"/>
          <w:szCs w:val="20"/>
        </w:rPr>
        <w:t xml:space="preserve"> E, Munn Z (Editors)</w:t>
      </w:r>
      <w:r w:rsidR="001405FC" w:rsidRPr="00E34403">
        <w:rPr>
          <w:rStyle w:val="cf21"/>
          <w:sz w:val="20"/>
          <w:szCs w:val="20"/>
        </w:rPr>
        <w:t>. JBI Manual for Evidence Synthesis. </w:t>
      </w:r>
      <w:r w:rsidR="001405FC" w:rsidRPr="00E34403">
        <w:rPr>
          <w:rStyle w:val="cf11"/>
          <w:sz w:val="20"/>
          <w:szCs w:val="20"/>
        </w:rPr>
        <w:t>JBI, 2020. Available from </w:t>
      </w:r>
      <w:hyperlink r:id="rId8" w:history="1">
        <w:r w:rsidR="001405FC" w:rsidRPr="00E34403">
          <w:rPr>
            <w:rStyle w:val="cf31"/>
            <w:color w:val="0000FF"/>
            <w:sz w:val="20"/>
            <w:szCs w:val="20"/>
            <w:u w:val="single"/>
          </w:rPr>
          <w:t>https://synthesismanual.jbi.global</w:t>
        </w:r>
      </w:hyperlink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662"/>
      </w:tblGrid>
      <w:tr w:rsidR="0064663D" w:rsidRPr="0064663D" w14:paraId="69C0CAAF" w14:textId="77777777" w:rsidTr="00E34403">
        <w:tc>
          <w:tcPr>
            <w:tcW w:w="7366" w:type="dxa"/>
            <w:gridSpan w:val="2"/>
          </w:tcPr>
          <w:p w14:paraId="110AE35B" w14:textId="53216210" w:rsidR="0064663D" w:rsidRPr="0064663D" w:rsidRDefault="0064663D" w:rsidP="0064663D">
            <w:pPr>
              <w:rPr>
                <w:sz w:val="20"/>
                <w:szCs w:val="20"/>
              </w:rPr>
            </w:pPr>
            <w:r w:rsidRPr="0064663D">
              <w:rPr>
                <w:b/>
                <w:bCs/>
                <w:sz w:val="20"/>
                <w:szCs w:val="20"/>
              </w:rPr>
              <w:t xml:space="preserve">Key to JBI quality assessment questions for </w:t>
            </w:r>
            <w:r>
              <w:rPr>
                <w:b/>
                <w:bCs/>
                <w:sz w:val="20"/>
                <w:szCs w:val="20"/>
              </w:rPr>
              <w:t xml:space="preserve">cross-sectional </w:t>
            </w:r>
            <w:r w:rsidRPr="0064663D">
              <w:rPr>
                <w:b/>
                <w:bCs/>
                <w:sz w:val="20"/>
                <w:szCs w:val="20"/>
              </w:rPr>
              <w:t xml:space="preserve">studies </w:t>
            </w:r>
          </w:p>
        </w:tc>
      </w:tr>
      <w:tr w:rsidR="0064663D" w:rsidRPr="0064663D" w14:paraId="5E1B5F92" w14:textId="77777777" w:rsidTr="00E34403">
        <w:tc>
          <w:tcPr>
            <w:tcW w:w="704" w:type="dxa"/>
          </w:tcPr>
          <w:p w14:paraId="242C975C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1</w:t>
            </w:r>
          </w:p>
        </w:tc>
        <w:tc>
          <w:tcPr>
            <w:tcW w:w="6662" w:type="dxa"/>
          </w:tcPr>
          <w:p w14:paraId="5DB75A98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Were the criteria for inclusion in the sample clearly defined?</w:t>
            </w:r>
          </w:p>
        </w:tc>
      </w:tr>
      <w:tr w:rsidR="0064663D" w:rsidRPr="0064663D" w14:paraId="55BEE4C1" w14:textId="77777777" w:rsidTr="00E34403">
        <w:tc>
          <w:tcPr>
            <w:tcW w:w="704" w:type="dxa"/>
          </w:tcPr>
          <w:p w14:paraId="5B2E4286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2</w:t>
            </w:r>
          </w:p>
        </w:tc>
        <w:tc>
          <w:tcPr>
            <w:tcW w:w="6662" w:type="dxa"/>
          </w:tcPr>
          <w:p w14:paraId="18BAEA65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Were the study subjects and the setting described in detail?</w:t>
            </w:r>
          </w:p>
        </w:tc>
      </w:tr>
      <w:tr w:rsidR="0064663D" w:rsidRPr="0064663D" w14:paraId="754EAE80" w14:textId="77777777" w:rsidTr="00E34403">
        <w:tc>
          <w:tcPr>
            <w:tcW w:w="704" w:type="dxa"/>
          </w:tcPr>
          <w:p w14:paraId="175AA592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3</w:t>
            </w:r>
          </w:p>
        </w:tc>
        <w:tc>
          <w:tcPr>
            <w:tcW w:w="6662" w:type="dxa"/>
          </w:tcPr>
          <w:p w14:paraId="0B8E8345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Was the exposure measured in a valid and reliable way?</w:t>
            </w:r>
          </w:p>
        </w:tc>
      </w:tr>
      <w:tr w:rsidR="0064663D" w:rsidRPr="0064663D" w14:paraId="73110E43" w14:textId="77777777" w:rsidTr="00E34403">
        <w:tc>
          <w:tcPr>
            <w:tcW w:w="704" w:type="dxa"/>
          </w:tcPr>
          <w:p w14:paraId="66896CCB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4</w:t>
            </w:r>
          </w:p>
        </w:tc>
        <w:tc>
          <w:tcPr>
            <w:tcW w:w="6662" w:type="dxa"/>
          </w:tcPr>
          <w:p w14:paraId="411F912C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Were objective, standard criteria used for measurement of the condition?</w:t>
            </w:r>
          </w:p>
        </w:tc>
      </w:tr>
      <w:tr w:rsidR="0064663D" w:rsidRPr="0064663D" w14:paraId="68A250DA" w14:textId="77777777" w:rsidTr="00E34403">
        <w:tc>
          <w:tcPr>
            <w:tcW w:w="704" w:type="dxa"/>
          </w:tcPr>
          <w:p w14:paraId="705D12E7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5</w:t>
            </w:r>
          </w:p>
        </w:tc>
        <w:tc>
          <w:tcPr>
            <w:tcW w:w="6662" w:type="dxa"/>
          </w:tcPr>
          <w:p w14:paraId="3DAB1DC8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proofErr w:type="spellStart"/>
            <w:r w:rsidRPr="0064663D">
              <w:rPr>
                <w:sz w:val="20"/>
                <w:szCs w:val="20"/>
              </w:rPr>
              <w:t>Were</w:t>
            </w:r>
            <w:proofErr w:type="spellEnd"/>
            <w:r w:rsidRPr="0064663D">
              <w:rPr>
                <w:sz w:val="20"/>
                <w:szCs w:val="20"/>
              </w:rPr>
              <w:t xml:space="preserve"> confounding factors identified?</w:t>
            </w:r>
          </w:p>
        </w:tc>
      </w:tr>
      <w:tr w:rsidR="0064663D" w:rsidRPr="0064663D" w14:paraId="422CC04A" w14:textId="77777777" w:rsidTr="00E34403">
        <w:tc>
          <w:tcPr>
            <w:tcW w:w="704" w:type="dxa"/>
          </w:tcPr>
          <w:p w14:paraId="3604BB2C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6</w:t>
            </w:r>
          </w:p>
        </w:tc>
        <w:tc>
          <w:tcPr>
            <w:tcW w:w="6662" w:type="dxa"/>
          </w:tcPr>
          <w:p w14:paraId="6E8D6A1D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Were strategies to deal with confounding factors stated?</w:t>
            </w:r>
          </w:p>
        </w:tc>
      </w:tr>
      <w:tr w:rsidR="0064663D" w:rsidRPr="0064663D" w14:paraId="220A6580" w14:textId="77777777" w:rsidTr="00E34403">
        <w:tc>
          <w:tcPr>
            <w:tcW w:w="704" w:type="dxa"/>
          </w:tcPr>
          <w:p w14:paraId="49D9A422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7</w:t>
            </w:r>
          </w:p>
        </w:tc>
        <w:tc>
          <w:tcPr>
            <w:tcW w:w="6662" w:type="dxa"/>
          </w:tcPr>
          <w:p w14:paraId="3D7A909B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Were the outcomes measured in a valid and reliable way?</w:t>
            </w:r>
          </w:p>
        </w:tc>
      </w:tr>
      <w:tr w:rsidR="0064663D" w:rsidRPr="0064663D" w14:paraId="2D4E83FE" w14:textId="77777777" w:rsidTr="00E34403">
        <w:tc>
          <w:tcPr>
            <w:tcW w:w="704" w:type="dxa"/>
          </w:tcPr>
          <w:p w14:paraId="03E49527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8</w:t>
            </w:r>
          </w:p>
        </w:tc>
        <w:tc>
          <w:tcPr>
            <w:tcW w:w="6662" w:type="dxa"/>
          </w:tcPr>
          <w:p w14:paraId="733AAEBD" w14:textId="77777777" w:rsidR="0064663D" w:rsidRPr="0064663D" w:rsidRDefault="0064663D" w:rsidP="00E3297E">
            <w:pPr>
              <w:rPr>
                <w:sz w:val="20"/>
                <w:szCs w:val="20"/>
              </w:rPr>
            </w:pPr>
            <w:r w:rsidRPr="0064663D">
              <w:rPr>
                <w:sz w:val="20"/>
                <w:szCs w:val="20"/>
              </w:rPr>
              <w:t>Was appropriate statistical analysis?</w:t>
            </w:r>
          </w:p>
        </w:tc>
      </w:tr>
    </w:tbl>
    <w:p w14:paraId="5356E198" w14:textId="2665EF00" w:rsidR="00F40F88" w:rsidRPr="00D357E6" w:rsidRDefault="00F40F88" w:rsidP="00F40F88">
      <w:pPr>
        <w:rPr>
          <w:b/>
          <w:bCs/>
        </w:rPr>
      </w:pPr>
      <w:r w:rsidRPr="00D357E6">
        <w:rPr>
          <w:b/>
          <w:bCs/>
        </w:rPr>
        <w:lastRenderedPageBreak/>
        <w:t>Qualitative studies</w:t>
      </w:r>
      <w:r>
        <w:rPr>
          <w:b/>
          <w:bCs/>
        </w:rPr>
        <w:t xml:space="preserve"> (n=11)</w:t>
      </w:r>
    </w:p>
    <w:tbl>
      <w:tblPr>
        <w:tblW w:w="134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845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13"/>
        <w:gridCol w:w="2087"/>
        <w:gridCol w:w="13"/>
      </w:tblGrid>
      <w:tr w:rsidR="00AD0E2B" w:rsidRPr="00E34403" w14:paraId="5363EA75" w14:textId="77777777" w:rsidTr="007F2291">
        <w:trPr>
          <w:trHeight w:val="128"/>
        </w:trPr>
        <w:tc>
          <w:tcPr>
            <w:tcW w:w="1838" w:type="dxa"/>
            <w:shd w:val="clear" w:color="auto" w:fill="auto"/>
            <w:noWrap/>
            <w:vAlign w:val="center"/>
          </w:tcPr>
          <w:p w14:paraId="1C4E7A79" w14:textId="77777777" w:rsidR="00AD0E2B" w:rsidRPr="00E34403" w:rsidRDefault="00AD0E2B" w:rsidP="00AD0E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36" w:type="dxa"/>
            <w:gridSpan w:val="11"/>
            <w:shd w:val="clear" w:color="auto" w:fill="auto"/>
            <w:noWrap/>
            <w:vAlign w:val="center"/>
          </w:tcPr>
          <w:p w14:paraId="217F7AB5" w14:textId="1C4B2041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JBI quality assessment of qualitative studies questions*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32932E4C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AD0E2B" w:rsidRPr="00E34403" w14:paraId="3479B0ED" w14:textId="77777777" w:rsidTr="007F2291">
        <w:trPr>
          <w:gridAfter w:val="1"/>
          <w:wAfter w:w="13" w:type="dxa"/>
          <w:trHeight w:val="12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719603B" w14:textId="77777777" w:rsidR="00AD0E2B" w:rsidRPr="00E34403" w:rsidRDefault="00AD0E2B" w:rsidP="00AD0E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tudy ID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38D935F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95B787B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529DFC6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27A87A5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1B2A12E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CDE2C30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2521C67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3189C12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22833BB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B557AEF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  <w:hideMark/>
          </w:tcPr>
          <w:p w14:paraId="6959C8D0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Decision</w:t>
            </w:r>
          </w:p>
        </w:tc>
      </w:tr>
      <w:tr w:rsidR="00AD0E2B" w:rsidRPr="00E34403" w14:paraId="29BBB314" w14:textId="77777777" w:rsidTr="007F2291">
        <w:trPr>
          <w:gridAfter w:val="1"/>
          <w:wAfter w:w="13" w:type="dxa"/>
          <w:trHeight w:val="2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B853403" w14:textId="7A152C63" w:rsidR="00AD0E2B" w:rsidRPr="00E34403" w:rsidRDefault="00AD0E2B" w:rsidP="00AD0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ydin 2021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5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0292E9C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6EDD024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C56DB22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B21785A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E12D5BB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39E5A3F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CF911B5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A291909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5B21E4C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D413401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100" w:type="dxa"/>
            <w:gridSpan w:val="2"/>
            <w:shd w:val="clear" w:color="000000" w:fill="92D050"/>
            <w:noWrap/>
            <w:vAlign w:val="center"/>
            <w:hideMark/>
          </w:tcPr>
          <w:p w14:paraId="497507DE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dium confidence</w:t>
            </w:r>
          </w:p>
        </w:tc>
      </w:tr>
      <w:tr w:rsidR="00AD0E2B" w:rsidRPr="00E34403" w14:paraId="4814A303" w14:textId="77777777" w:rsidTr="007F2291">
        <w:trPr>
          <w:gridAfter w:val="1"/>
          <w:wAfter w:w="13" w:type="dxa"/>
          <w:trHeight w:val="258"/>
        </w:trPr>
        <w:tc>
          <w:tcPr>
            <w:tcW w:w="1838" w:type="dxa"/>
            <w:shd w:val="clear" w:color="auto" w:fill="auto"/>
            <w:noWrap/>
            <w:vAlign w:val="center"/>
          </w:tcPr>
          <w:p w14:paraId="413C4A02" w14:textId="1587AF36" w:rsidR="00AD0E2B" w:rsidRPr="00E34403" w:rsidRDefault="00AD0E2B" w:rsidP="00AD0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ydin 2022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5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40F0171A" w14:textId="02AADB62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55B31B42" w14:textId="6FAF01A9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53299282" w14:textId="27DFA00B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CE675C4" w14:textId="490B82EA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3040D9AA" w14:textId="59AA1855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2EB132B" w14:textId="6D746019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F4B2C3E" w14:textId="24979C84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11ED1547" w14:textId="675C2A20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F55F499" w14:textId="55C8F3FA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F956714" w14:textId="19449C4F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00" w:type="dxa"/>
            <w:gridSpan w:val="2"/>
            <w:shd w:val="clear" w:color="auto" w:fill="00B050"/>
            <w:noWrap/>
            <w:vAlign w:val="bottom"/>
          </w:tcPr>
          <w:p w14:paraId="11A02769" w14:textId="65EC7B71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High confidence</w:t>
            </w:r>
          </w:p>
        </w:tc>
      </w:tr>
      <w:tr w:rsidR="00AD0E2B" w:rsidRPr="00E34403" w14:paraId="272FB8BD" w14:textId="77777777" w:rsidTr="007F2291">
        <w:trPr>
          <w:gridAfter w:val="1"/>
          <w:wAfter w:w="13" w:type="dxa"/>
          <w:trHeight w:val="2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0D1E188" w14:textId="026BF697" w:rsidR="00AD0E2B" w:rsidRPr="00E34403" w:rsidRDefault="00AD0E2B" w:rsidP="00AD0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einert</w:t>
            </w:r>
            <w:proofErr w:type="spellEnd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2021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5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EC5DB06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7704CFE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A46A7FB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3A71DD3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D301917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93F87DB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54BCA2E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7981697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0A74418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BEC311F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100" w:type="dxa"/>
            <w:gridSpan w:val="2"/>
            <w:shd w:val="clear" w:color="000000" w:fill="92D050"/>
            <w:noWrap/>
            <w:vAlign w:val="center"/>
            <w:hideMark/>
          </w:tcPr>
          <w:p w14:paraId="0F255B64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dium confidence</w:t>
            </w:r>
          </w:p>
        </w:tc>
      </w:tr>
      <w:tr w:rsidR="00AD0E2B" w:rsidRPr="00E34403" w14:paraId="68C1C331" w14:textId="77777777" w:rsidTr="007F2291">
        <w:trPr>
          <w:gridAfter w:val="1"/>
          <w:wAfter w:w="13" w:type="dxa"/>
          <w:trHeight w:val="258"/>
        </w:trPr>
        <w:tc>
          <w:tcPr>
            <w:tcW w:w="1838" w:type="dxa"/>
            <w:shd w:val="clear" w:color="auto" w:fill="auto"/>
            <w:noWrap/>
            <w:vAlign w:val="center"/>
          </w:tcPr>
          <w:p w14:paraId="6CCEE0FB" w14:textId="3A83BB00" w:rsidR="00AD0E2B" w:rsidRPr="00E34403" w:rsidRDefault="00AD0E2B" w:rsidP="00AD0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erggren 2021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[60]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5799F179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7D18533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BEFD1FD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A57B64B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1F93DDB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1C6AF88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E48DE5A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C871CE6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66CADA5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24E8A26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00" w:type="dxa"/>
            <w:gridSpan w:val="2"/>
            <w:shd w:val="clear" w:color="auto" w:fill="ED7D31" w:themeFill="accent2"/>
            <w:noWrap/>
            <w:vAlign w:val="center"/>
          </w:tcPr>
          <w:p w14:paraId="4A16D3A2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Poor quality </w:t>
            </w:r>
          </w:p>
        </w:tc>
      </w:tr>
      <w:tr w:rsidR="00AD0E2B" w:rsidRPr="00E34403" w14:paraId="7A8BD112" w14:textId="77777777" w:rsidTr="007F2291">
        <w:trPr>
          <w:gridAfter w:val="1"/>
          <w:wAfter w:w="13" w:type="dxa"/>
          <w:trHeight w:val="179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C6A2ABB" w14:textId="723B3FA5" w:rsidR="00AD0E2B" w:rsidRPr="00E34403" w:rsidRDefault="00AD0E2B" w:rsidP="00AD0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ergling 2021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6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FF63268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2F89DF7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6D0F2EE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9048B5F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E639F8A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EEC5DC7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CD683AB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C8611EF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E6ADD5B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4BADC99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100" w:type="dxa"/>
            <w:gridSpan w:val="2"/>
            <w:shd w:val="clear" w:color="000000" w:fill="92D050"/>
            <w:noWrap/>
            <w:vAlign w:val="center"/>
            <w:hideMark/>
          </w:tcPr>
          <w:p w14:paraId="6FADD330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dium confidence</w:t>
            </w:r>
          </w:p>
        </w:tc>
      </w:tr>
      <w:tr w:rsidR="00AD0E2B" w:rsidRPr="00E34403" w14:paraId="5ACCA781" w14:textId="77777777" w:rsidTr="007F2291">
        <w:trPr>
          <w:gridAfter w:val="1"/>
          <w:wAfter w:w="13" w:type="dxa"/>
          <w:trHeight w:val="258"/>
        </w:trPr>
        <w:tc>
          <w:tcPr>
            <w:tcW w:w="1838" w:type="dxa"/>
            <w:shd w:val="clear" w:color="auto" w:fill="auto"/>
            <w:noWrap/>
            <w:vAlign w:val="center"/>
          </w:tcPr>
          <w:p w14:paraId="60E08A76" w14:textId="7DA18642" w:rsidR="00AD0E2B" w:rsidRPr="00E34403" w:rsidRDefault="00AD0E2B" w:rsidP="00AD0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ray 2016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6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212CB280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AC8A5FA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E943A9F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7998E39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8F1FDD9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6A418D7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059D3FD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1264942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4D5333C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21B3880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100" w:type="dxa"/>
            <w:gridSpan w:val="2"/>
            <w:shd w:val="clear" w:color="000000" w:fill="00B050"/>
            <w:noWrap/>
            <w:vAlign w:val="center"/>
          </w:tcPr>
          <w:p w14:paraId="095346B8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confidence</w:t>
            </w:r>
          </w:p>
        </w:tc>
      </w:tr>
      <w:tr w:rsidR="00AD0E2B" w:rsidRPr="00E34403" w14:paraId="7B79BC12" w14:textId="77777777" w:rsidTr="007F2291">
        <w:trPr>
          <w:gridAfter w:val="1"/>
          <w:wAfter w:w="13" w:type="dxa"/>
          <w:trHeight w:val="2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D4EA640" w14:textId="34E5ED14" w:rsidR="00AD0E2B" w:rsidRPr="00E34403" w:rsidRDefault="00AD0E2B" w:rsidP="00AD0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all 2016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6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D4C8C5D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CB19E95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51D88F4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91BD5C7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BE504A9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BF0D1A4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0A73901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A428639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5240EA6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352E8C1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100" w:type="dxa"/>
            <w:gridSpan w:val="2"/>
            <w:shd w:val="clear" w:color="000000" w:fill="00B050"/>
            <w:noWrap/>
            <w:vAlign w:val="center"/>
            <w:hideMark/>
          </w:tcPr>
          <w:p w14:paraId="7EB83297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confidence</w:t>
            </w:r>
          </w:p>
        </w:tc>
      </w:tr>
      <w:tr w:rsidR="00AD0E2B" w:rsidRPr="00E34403" w14:paraId="74A82E3F" w14:textId="77777777" w:rsidTr="007F2291">
        <w:trPr>
          <w:gridAfter w:val="1"/>
          <w:wAfter w:w="13" w:type="dxa"/>
          <w:trHeight w:val="258"/>
        </w:trPr>
        <w:tc>
          <w:tcPr>
            <w:tcW w:w="1838" w:type="dxa"/>
            <w:shd w:val="clear" w:color="auto" w:fill="auto"/>
            <w:noWrap/>
            <w:vAlign w:val="center"/>
          </w:tcPr>
          <w:p w14:paraId="39F9F7FF" w14:textId="6438769C" w:rsidR="00AD0E2B" w:rsidRPr="00E34403" w:rsidRDefault="00AD0E2B" w:rsidP="00AD0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Koutsaki</w:t>
            </w:r>
            <w:proofErr w:type="spellEnd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2023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6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45ABD391" w14:textId="664307ED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BE04B06" w14:textId="167587AA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6AB0DDB" w14:textId="6B929AAA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B3F5AF5" w14:textId="2EE75F4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8913F06" w14:textId="48C1DA81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72B90BC" w14:textId="20FAE941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D5C680B" w14:textId="093F74D2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D104F7B" w14:textId="66B31D18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5C5E14C" w14:textId="726CAEC0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5361029D" w14:textId="1FFA3980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100" w:type="dxa"/>
            <w:gridSpan w:val="2"/>
            <w:shd w:val="clear" w:color="auto" w:fill="00B050"/>
            <w:noWrap/>
            <w:vAlign w:val="center"/>
          </w:tcPr>
          <w:p w14:paraId="4BAE315A" w14:textId="31E5C70F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confidence</w:t>
            </w:r>
          </w:p>
        </w:tc>
      </w:tr>
      <w:tr w:rsidR="00AD0E2B" w:rsidRPr="00E34403" w14:paraId="4A033B84" w14:textId="77777777" w:rsidTr="007F2291">
        <w:trPr>
          <w:gridAfter w:val="1"/>
          <w:wAfter w:w="13" w:type="dxa"/>
          <w:trHeight w:val="258"/>
        </w:trPr>
        <w:tc>
          <w:tcPr>
            <w:tcW w:w="1838" w:type="dxa"/>
            <w:shd w:val="clear" w:color="auto" w:fill="auto"/>
            <w:noWrap/>
            <w:vAlign w:val="center"/>
          </w:tcPr>
          <w:p w14:paraId="15500B82" w14:textId="448E4646" w:rsidR="00AD0E2B" w:rsidRPr="00E34403" w:rsidRDefault="00AD0E2B" w:rsidP="00AD0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liotou</w:t>
            </w:r>
            <w:proofErr w:type="spellEnd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2022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6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3AD63A71" w14:textId="52582279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78CCE14" w14:textId="46D6F11B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FCAA49C" w14:textId="0FA8E17D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C1A0297" w14:textId="33F6B762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CE20F88" w14:textId="0C3622D8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77AA27A" w14:textId="1A292CA0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6B82CDD" w14:textId="318635FC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529DEE94" w14:textId="6183229B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FD68ADF" w14:textId="106EF6E5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49A3E17" w14:textId="05202CE3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100" w:type="dxa"/>
            <w:gridSpan w:val="2"/>
            <w:shd w:val="clear" w:color="auto" w:fill="FFE699"/>
            <w:noWrap/>
            <w:vAlign w:val="center"/>
          </w:tcPr>
          <w:p w14:paraId="1C4CD139" w14:textId="7DFC870D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w confidence</w:t>
            </w:r>
          </w:p>
        </w:tc>
      </w:tr>
      <w:tr w:rsidR="00AD0E2B" w:rsidRPr="00E34403" w14:paraId="3B6DFACC" w14:textId="77777777" w:rsidTr="007F2291">
        <w:trPr>
          <w:gridAfter w:val="1"/>
          <w:wAfter w:w="13" w:type="dxa"/>
          <w:trHeight w:val="258"/>
        </w:trPr>
        <w:tc>
          <w:tcPr>
            <w:tcW w:w="1838" w:type="dxa"/>
            <w:shd w:val="clear" w:color="auto" w:fill="auto"/>
            <w:noWrap/>
            <w:vAlign w:val="center"/>
          </w:tcPr>
          <w:p w14:paraId="55FA1AC8" w14:textId="0265A827" w:rsidR="00AD0E2B" w:rsidRPr="00E34403" w:rsidRDefault="00AD0E2B" w:rsidP="00AD0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elip</w:t>
            </w:r>
            <w:proofErr w:type="spellEnd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2006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6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76E258F3" w14:textId="41EB213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47B4A80" w14:textId="74660681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8E603D0" w14:textId="091486AA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5B2D314E" w14:textId="737EEEB6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FC96901" w14:textId="6798BCD8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1CCE4C3E" w14:textId="699186B4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314FAA2F" w14:textId="0EE9983C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5840A7BC" w14:textId="3281FE6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36FCF42" w14:textId="40098FA2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336EE966" w14:textId="49D80800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00" w:type="dxa"/>
            <w:gridSpan w:val="2"/>
            <w:shd w:val="clear" w:color="auto" w:fill="ED7D31" w:themeFill="accent2"/>
            <w:noWrap/>
            <w:vAlign w:val="center"/>
          </w:tcPr>
          <w:p w14:paraId="40FCC067" w14:textId="7FB7D325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oor quality </w:t>
            </w:r>
          </w:p>
        </w:tc>
      </w:tr>
      <w:tr w:rsidR="00AD0E2B" w:rsidRPr="00E34403" w14:paraId="1C8AD7E6" w14:textId="77777777" w:rsidTr="007F2291">
        <w:trPr>
          <w:gridAfter w:val="1"/>
          <w:wAfter w:w="13" w:type="dxa"/>
          <w:trHeight w:val="258"/>
        </w:trPr>
        <w:tc>
          <w:tcPr>
            <w:tcW w:w="1838" w:type="dxa"/>
            <w:shd w:val="clear" w:color="auto" w:fill="auto"/>
            <w:noWrap/>
            <w:vAlign w:val="center"/>
          </w:tcPr>
          <w:p w14:paraId="0830EA11" w14:textId="7A8A9986" w:rsidR="00AD0E2B" w:rsidRPr="00E34403" w:rsidRDefault="00AD0E2B" w:rsidP="00AD0E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Vio</w:t>
            </w:r>
            <w:proofErr w:type="spellEnd"/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2018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[6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</w:t>
            </w:r>
            <w:r w:rsidR="007F229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57903477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52398C1A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4C0973E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B76D82C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9500818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1E536127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FC2E63D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307A087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6A64A51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347DAEDD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100" w:type="dxa"/>
            <w:gridSpan w:val="2"/>
            <w:shd w:val="clear" w:color="auto" w:fill="ED7D31" w:themeFill="accent2"/>
            <w:noWrap/>
            <w:vAlign w:val="center"/>
          </w:tcPr>
          <w:p w14:paraId="54AA18EB" w14:textId="77777777" w:rsidR="00AD0E2B" w:rsidRPr="00E34403" w:rsidRDefault="00AD0E2B" w:rsidP="00AD0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oor quality</w:t>
            </w:r>
          </w:p>
        </w:tc>
      </w:tr>
    </w:tbl>
    <w:p w14:paraId="158954F2" w14:textId="1D5BAF8D" w:rsidR="00F40F88" w:rsidRPr="00E34403" w:rsidRDefault="00AD0E2B" w:rsidP="00F40F88">
      <w:pPr>
        <w:rPr>
          <w:sz w:val="20"/>
          <w:szCs w:val="20"/>
        </w:rPr>
      </w:pPr>
      <w:r w:rsidRPr="00E34403">
        <w:rPr>
          <w:sz w:val="20"/>
          <w:szCs w:val="20"/>
        </w:rPr>
        <w:t>*</w:t>
      </w:r>
      <w:r w:rsidR="000A64F7" w:rsidRPr="00E34403">
        <w:rPr>
          <w:b/>
          <w:bCs/>
          <w:sz w:val="20"/>
          <w:szCs w:val="20"/>
        </w:rPr>
        <w:t>Reference</w:t>
      </w:r>
      <w:r w:rsidRPr="00E34403">
        <w:rPr>
          <w:sz w:val="20"/>
          <w:szCs w:val="20"/>
        </w:rPr>
        <w:t xml:space="preserve">: </w:t>
      </w:r>
      <w:r w:rsidR="000A64F7" w:rsidRPr="00E34403">
        <w:rPr>
          <w:rStyle w:val="cf01"/>
          <w:sz w:val="20"/>
          <w:szCs w:val="20"/>
        </w:rPr>
        <w:t xml:space="preserve">Lockwood C, Munn Z, Porritt K. Qualitative research synthesis: methodological guidance for systematic reviewers utilizing meta-aggregation. Int J Evid Based </w:t>
      </w:r>
      <w:proofErr w:type="spellStart"/>
      <w:r w:rsidR="000A64F7" w:rsidRPr="00E34403">
        <w:rPr>
          <w:rStyle w:val="cf01"/>
          <w:sz w:val="20"/>
          <w:szCs w:val="20"/>
        </w:rPr>
        <w:t>Healthc</w:t>
      </w:r>
      <w:proofErr w:type="spellEnd"/>
      <w:r w:rsidR="000A64F7" w:rsidRPr="00E34403">
        <w:rPr>
          <w:rStyle w:val="cf01"/>
          <w:sz w:val="20"/>
          <w:szCs w:val="20"/>
        </w:rPr>
        <w:t>. 2015;13(3):179–18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1624"/>
      </w:tblGrid>
      <w:tr w:rsidR="0064663D" w:rsidRPr="00E34403" w14:paraId="6C7A926B" w14:textId="77777777" w:rsidTr="0064663D">
        <w:tc>
          <w:tcPr>
            <w:tcW w:w="12328" w:type="dxa"/>
            <w:gridSpan w:val="2"/>
          </w:tcPr>
          <w:p w14:paraId="020748A5" w14:textId="77777777" w:rsidR="0064663D" w:rsidRPr="00E34403" w:rsidRDefault="0064663D" w:rsidP="00E3297E">
            <w:pPr>
              <w:rPr>
                <w:b/>
                <w:bCs/>
                <w:sz w:val="20"/>
                <w:szCs w:val="20"/>
              </w:rPr>
            </w:pPr>
            <w:r w:rsidRPr="00E34403">
              <w:rPr>
                <w:b/>
                <w:bCs/>
                <w:sz w:val="20"/>
                <w:szCs w:val="20"/>
              </w:rPr>
              <w:t xml:space="preserve">Key to JBI quality assessment questions for qualitative studies </w:t>
            </w:r>
          </w:p>
        </w:tc>
      </w:tr>
      <w:tr w:rsidR="0064663D" w:rsidRPr="00E34403" w14:paraId="64078EBF" w14:textId="77777777" w:rsidTr="0064663D">
        <w:tc>
          <w:tcPr>
            <w:tcW w:w="704" w:type="dxa"/>
          </w:tcPr>
          <w:p w14:paraId="355000B8" w14:textId="77777777" w:rsidR="0064663D" w:rsidRPr="00E34403" w:rsidRDefault="0064663D" w:rsidP="00E3297E">
            <w:pPr>
              <w:rPr>
                <w:sz w:val="20"/>
                <w:szCs w:val="20"/>
              </w:rPr>
            </w:pPr>
            <w:r w:rsidRPr="00E34403">
              <w:rPr>
                <w:sz w:val="20"/>
                <w:szCs w:val="20"/>
              </w:rPr>
              <w:t>1</w:t>
            </w:r>
          </w:p>
        </w:tc>
        <w:tc>
          <w:tcPr>
            <w:tcW w:w="11624" w:type="dxa"/>
          </w:tcPr>
          <w:p w14:paraId="59386856" w14:textId="2DD6D544" w:rsidR="0064663D" w:rsidRPr="00E34403" w:rsidRDefault="00152514" w:rsidP="00E3297E">
            <w:pPr>
              <w:rPr>
                <w:sz w:val="20"/>
                <w:szCs w:val="20"/>
              </w:rPr>
            </w:pPr>
            <w:r w:rsidRPr="00E34403">
              <w:rPr>
                <w:rFonts w:cs="Calibri"/>
                <w:sz w:val="20"/>
                <w:szCs w:val="20"/>
                <w:lang w:eastAsia="en-AU"/>
              </w:rPr>
              <w:t>Is there congruity between the stated philosophical perspective and the research methodology?</w:t>
            </w:r>
          </w:p>
        </w:tc>
      </w:tr>
      <w:tr w:rsidR="0064663D" w:rsidRPr="00E34403" w14:paraId="000EA72C" w14:textId="77777777" w:rsidTr="0064663D">
        <w:tc>
          <w:tcPr>
            <w:tcW w:w="704" w:type="dxa"/>
          </w:tcPr>
          <w:p w14:paraId="10FC179F" w14:textId="77777777" w:rsidR="0064663D" w:rsidRPr="00E34403" w:rsidRDefault="0064663D" w:rsidP="00E3297E">
            <w:pPr>
              <w:rPr>
                <w:sz w:val="20"/>
                <w:szCs w:val="20"/>
              </w:rPr>
            </w:pPr>
            <w:r w:rsidRPr="00E34403">
              <w:rPr>
                <w:sz w:val="20"/>
                <w:szCs w:val="20"/>
              </w:rPr>
              <w:t>2</w:t>
            </w:r>
          </w:p>
        </w:tc>
        <w:tc>
          <w:tcPr>
            <w:tcW w:w="11624" w:type="dxa"/>
          </w:tcPr>
          <w:p w14:paraId="3222E742" w14:textId="7B21F7B7" w:rsidR="0064663D" w:rsidRPr="00E34403" w:rsidRDefault="00152514" w:rsidP="00E3297E">
            <w:pPr>
              <w:rPr>
                <w:sz w:val="20"/>
                <w:szCs w:val="20"/>
              </w:rPr>
            </w:pPr>
            <w:r w:rsidRPr="00E34403">
              <w:rPr>
                <w:rFonts w:cs="Calibri"/>
                <w:sz w:val="20"/>
                <w:szCs w:val="20"/>
                <w:lang w:eastAsia="en-AU"/>
              </w:rPr>
              <w:t>Is there congruity between the research methodology and the research question or objectives?</w:t>
            </w:r>
          </w:p>
        </w:tc>
      </w:tr>
      <w:tr w:rsidR="0064663D" w:rsidRPr="00E34403" w14:paraId="720DF8DB" w14:textId="77777777" w:rsidTr="0064663D">
        <w:tc>
          <w:tcPr>
            <w:tcW w:w="704" w:type="dxa"/>
          </w:tcPr>
          <w:p w14:paraId="4D2FEE71" w14:textId="77777777" w:rsidR="0064663D" w:rsidRPr="00E34403" w:rsidRDefault="0064663D" w:rsidP="00E3297E">
            <w:pPr>
              <w:rPr>
                <w:sz w:val="20"/>
                <w:szCs w:val="20"/>
              </w:rPr>
            </w:pPr>
            <w:r w:rsidRPr="00E34403">
              <w:rPr>
                <w:sz w:val="20"/>
                <w:szCs w:val="20"/>
              </w:rPr>
              <w:t>3</w:t>
            </w:r>
          </w:p>
        </w:tc>
        <w:tc>
          <w:tcPr>
            <w:tcW w:w="11624" w:type="dxa"/>
          </w:tcPr>
          <w:p w14:paraId="42DB4C61" w14:textId="369E23D7" w:rsidR="0064663D" w:rsidRPr="00E34403" w:rsidRDefault="00152514" w:rsidP="00E3297E">
            <w:pPr>
              <w:rPr>
                <w:sz w:val="20"/>
                <w:szCs w:val="20"/>
              </w:rPr>
            </w:pPr>
            <w:r w:rsidRPr="00E34403">
              <w:rPr>
                <w:rFonts w:cs="Calibri"/>
                <w:sz w:val="20"/>
                <w:szCs w:val="20"/>
                <w:lang w:eastAsia="en-AU"/>
              </w:rPr>
              <w:t>Is there congruity between the research methodology and the methods used to collect data?</w:t>
            </w:r>
          </w:p>
        </w:tc>
      </w:tr>
      <w:tr w:rsidR="0064663D" w:rsidRPr="00E34403" w14:paraId="1B7BB609" w14:textId="77777777" w:rsidTr="0064663D">
        <w:tc>
          <w:tcPr>
            <w:tcW w:w="704" w:type="dxa"/>
          </w:tcPr>
          <w:p w14:paraId="1D10DEAD" w14:textId="77777777" w:rsidR="0064663D" w:rsidRPr="00E34403" w:rsidRDefault="0064663D" w:rsidP="00E3297E">
            <w:pPr>
              <w:rPr>
                <w:sz w:val="20"/>
                <w:szCs w:val="20"/>
              </w:rPr>
            </w:pPr>
            <w:r w:rsidRPr="00E34403">
              <w:rPr>
                <w:sz w:val="20"/>
                <w:szCs w:val="20"/>
              </w:rPr>
              <w:t>4</w:t>
            </w:r>
          </w:p>
        </w:tc>
        <w:tc>
          <w:tcPr>
            <w:tcW w:w="11624" w:type="dxa"/>
          </w:tcPr>
          <w:p w14:paraId="2B3B42BA" w14:textId="1A3E808D" w:rsidR="0064663D" w:rsidRPr="00E34403" w:rsidRDefault="00152514" w:rsidP="00E3297E">
            <w:pPr>
              <w:rPr>
                <w:sz w:val="20"/>
                <w:szCs w:val="20"/>
              </w:rPr>
            </w:pPr>
            <w:r w:rsidRPr="00E34403">
              <w:rPr>
                <w:rFonts w:cs="Calibri"/>
                <w:sz w:val="20"/>
                <w:szCs w:val="20"/>
                <w:lang w:eastAsia="en-AU"/>
              </w:rPr>
              <w:t>Is there congruity between the research methodology and the representation and analysis of data?</w:t>
            </w:r>
          </w:p>
        </w:tc>
      </w:tr>
      <w:tr w:rsidR="0064663D" w:rsidRPr="00E34403" w14:paraId="42BBBBBF" w14:textId="77777777" w:rsidTr="0064663D">
        <w:tc>
          <w:tcPr>
            <w:tcW w:w="704" w:type="dxa"/>
          </w:tcPr>
          <w:p w14:paraId="7403304A" w14:textId="77777777" w:rsidR="0064663D" w:rsidRPr="00E34403" w:rsidRDefault="0064663D" w:rsidP="00E3297E">
            <w:pPr>
              <w:rPr>
                <w:sz w:val="20"/>
                <w:szCs w:val="20"/>
              </w:rPr>
            </w:pPr>
            <w:r w:rsidRPr="00E34403">
              <w:rPr>
                <w:sz w:val="20"/>
                <w:szCs w:val="20"/>
              </w:rPr>
              <w:t>5</w:t>
            </w:r>
          </w:p>
        </w:tc>
        <w:tc>
          <w:tcPr>
            <w:tcW w:w="11624" w:type="dxa"/>
          </w:tcPr>
          <w:p w14:paraId="3960697D" w14:textId="7CCB184A" w:rsidR="0064663D" w:rsidRPr="00E34403" w:rsidRDefault="00152514" w:rsidP="00E3297E">
            <w:pPr>
              <w:rPr>
                <w:sz w:val="20"/>
                <w:szCs w:val="20"/>
              </w:rPr>
            </w:pPr>
            <w:r w:rsidRPr="00E34403">
              <w:rPr>
                <w:rFonts w:cs="Calibri"/>
                <w:sz w:val="20"/>
                <w:szCs w:val="20"/>
                <w:lang w:eastAsia="en-AU"/>
              </w:rPr>
              <w:t>Is there congruity between the research methodology and the interpretation of results?</w:t>
            </w:r>
          </w:p>
        </w:tc>
      </w:tr>
      <w:tr w:rsidR="0064663D" w:rsidRPr="00E34403" w14:paraId="121022E9" w14:textId="77777777" w:rsidTr="0064663D">
        <w:tc>
          <w:tcPr>
            <w:tcW w:w="704" w:type="dxa"/>
          </w:tcPr>
          <w:p w14:paraId="371E7856" w14:textId="77777777" w:rsidR="0064663D" w:rsidRPr="00E34403" w:rsidRDefault="0064663D" w:rsidP="00E3297E">
            <w:pPr>
              <w:rPr>
                <w:sz w:val="20"/>
                <w:szCs w:val="20"/>
              </w:rPr>
            </w:pPr>
            <w:r w:rsidRPr="00E34403">
              <w:rPr>
                <w:sz w:val="20"/>
                <w:szCs w:val="20"/>
              </w:rPr>
              <w:t>6</w:t>
            </w:r>
          </w:p>
        </w:tc>
        <w:tc>
          <w:tcPr>
            <w:tcW w:w="11624" w:type="dxa"/>
          </w:tcPr>
          <w:p w14:paraId="26FB4EF0" w14:textId="5157827F" w:rsidR="0064663D" w:rsidRPr="00E34403" w:rsidRDefault="00152514" w:rsidP="00E3297E">
            <w:pPr>
              <w:rPr>
                <w:sz w:val="20"/>
                <w:szCs w:val="20"/>
              </w:rPr>
            </w:pPr>
            <w:r w:rsidRPr="00E34403">
              <w:rPr>
                <w:rFonts w:cs="Calibri"/>
                <w:sz w:val="20"/>
                <w:szCs w:val="20"/>
                <w:lang w:eastAsia="en-AU"/>
              </w:rPr>
              <w:t>Is there a statement locating the researcher culturally or theoretically?</w:t>
            </w:r>
          </w:p>
        </w:tc>
      </w:tr>
      <w:tr w:rsidR="0064663D" w:rsidRPr="00E34403" w14:paraId="185B3B96" w14:textId="77777777" w:rsidTr="0064663D">
        <w:tc>
          <w:tcPr>
            <w:tcW w:w="704" w:type="dxa"/>
          </w:tcPr>
          <w:p w14:paraId="1017F055" w14:textId="77777777" w:rsidR="0064663D" w:rsidRPr="00E34403" w:rsidRDefault="0064663D" w:rsidP="00E3297E">
            <w:pPr>
              <w:rPr>
                <w:sz w:val="20"/>
                <w:szCs w:val="20"/>
              </w:rPr>
            </w:pPr>
            <w:r w:rsidRPr="00E34403">
              <w:rPr>
                <w:sz w:val="20"/>
                <w:szCs w:val="20"/>
              </w:rPr>
              <w:t>7</w:t>
            </w:r>
          </w:p>
        </w:tc>
        <w:tc>
          <w:tcPr>
            <w:tcW w:w="11624" w:type="dxa"/>
          </w:tcPr>
          <w:p w14:paraId="016B9C63" w14:textId="0D74DC74" w:rsidR="0064663D" w:rsidRPr="00E34403" w:rsidRDefault="00152514" w:rsidP="00E3297E">
            <w:pPr>
              <w:rPr>
                <w:sz w:val="20"/>
                <w:szCs w:val="20"/>
              </w:rPr>
            </w:pPr>
            <w:r w:rsidRPr="00E34403">
              <w:rPr>
                <w:rFonts w:cs="Calibri"/>
                <w:sz w:val="20"/>
                <w:szCs w:val="20"/>
                <w:lang w:eastAsia="en-AU"/>
              </w:rPr>
              <w:t>Is the influence of the researcher on the research, and vice- versa, addressed?</w:t>
            </w:r>
          </w:p>
        </w:tc>
      </w:tr>
      <w:tr w:rsidR="0064663D" w:rsidRPr="00E34403" w14:paraId="7A037BB1" w14:textId="77777777" w:rsidTr="0064663D">
        <w:tc>
          <w:tcPr>
            <w:tcW w:w="704" w:type="dxa"/>
          </w:tcPr>
          <w:p w14:paraId="7F09B71E" w14:textId="77777777" w:rsidR="0064663D" w:rsidRPr="00E34403" w:rsidRDefault="0064663D" w:rsidP="00E3297E">
            <w:pPr>
              <w:rPr>
                <w:sz w:val="20"/>
                <w:szCs w:val="20"/>
              </w:rPr>
            </w:pPr>
            <w:r w:rsidRPr="00E34403">
              <w:rPr>
                <w:sz w:val="20"/>
                <w:szCs w:val="20"/>
              </w:rPr>
              <w:t>8</w:t>
            </w:r>
          </w:p>
        </w:tc>
        <w:tc>
          <w:tcPr>
            <w:tcW w:w="11624" w:type="dxa"/>
          </w:tcPr>
          <w:p w14:paraId="32C2E622" w14:textId="1251966F" w:rsidR="0064663D" w:rsidRPr="00E34403" w:rsidRDefault="00152514" w:rsidP="00E3297E">
            <w:pPr>
              <w:rPr>
                <w:sz w:val="20"/>
                <w:szCs w:val="20"/>
              </w:rPr>
            </w:pPr>
            <w:r w:rsidRPr="00E34403">
              <w:rPr>
                <w:rFonts w:cs="Calibri"/>
                <w:sz w:val="20"/>
                <w:szCs w:val="20"/>
                <w:lang w:eastAsia="en-AU"/>
              </w:rPr>
              <w:t>Are participants, and their voices, adequately represented?</w:t>
            </w:r>
          </w:p>
        </w:tc>
      </w:tr>
      <w:tr w:rsidR="0064663D" w:rsidRPr="00E34403" w14:paraId="22EAF836" w14:textId="77777777" w:rsidTr="0064663D">
        <w:tc>
          <w:tcPr>
            <w:tcW w:w="704" w:type="dxa"/>
          </w:tcPr>
          <w:p w14:paraId="72AD313B" w14:textId="77777777" w:rsidR="0064663D" w:rsidRPr="00E34403" w:rsidRDefault="0064663D" w:rsidP="00E3297E">
            <w:pPr>
              <w:rPr>
                <w:sz w:val="20"/>
                <w:szCs w:val="20"/>
              </w:rPr>
            </w:pPr>
            <w:r w:rsidRPr="00E34403">
              <w:rPr>
                <w:sz w:val="20"/>
                <w:szCs w:val="20"/>
              </w:rPr>
              <w:t>9</w:t>
            </w:r>
          </w:p>
        </w:tc>
        <w:tc>
          <w:tcPr>
            <w:tcW w:w="11624" w:type="dxa"/>
          </w:tcPr>
          <w:p w14:paraId="79468F0E" w14:textId="2A5C4DC3" w:rsidR="0064663D" w:rsidRPr="00E34403" w:rsidRDefault="00152514" w:rsidP="00E3297E">
            <w:pPr>
              <w:rPr>
                <w:sz w:val="20"/>
                <w:szCs w:val="20"/>
              </w:rPr>
            </w:pPr>
            <w:r w:rsidRPr="00E34403">
              <w:rPr>
                <w:rFonts w:cs="Calibri"/>
                <w:sz w:val="20"/>
                <w:szCs w:val="20"/>
                <w:lang w:eastAsia="en-AU"/>
              </w:rPr>
              <w:t>Is the research ethical according to current criteria or, for recent studies, and is there evidence of ethical approval by an appropriate body?</w:t>
            </w:r>
          </w:p>
        </w:tc>
      </w:tr>
      <w:tr w:rsidR="0064663D" w:rsidRPr="00E34403" w14:paraId="39BEBC98" w14:textId="77777777" w:rsidTr="0064663D">
        <w:tc>
          <w:tcPr>
            <w:tcW w:w="704" w:type="dxa"/>
          </w:tcPr>
          <w:p w14:paraId="2B40E74A" w14:textId="77777777" w:rsidR="0064663D" w:rsidRPr="00E34403" w:rsidRDefault="0064663D" w:rsidP="00E3297E">
            <w:pPr>
              <w:rPr>
                <w:sz w:val="20"/>
                <w:szCs w:val="20"/>
              </w:rPr>
            </w:pPr>
            <w:r w:rsidRPr="00E34403">
              <w:rPr>
                <w:sz w:val="20"/>
                <w:szCs w:val="20"/>
              </w:rPr>
              <w:t>10</w:t>
            </w:r>
          </w:p>
        </w:tc>
        <w:tc>
          <w:tcPr>
            <w:tcW w:w="11624" w:type="dxa"/>
          </w:tcPr>
          <w:p w14:paraId="73F5DA25" w14:textId="13841237" w:rsidR="0064663D" w:rsidRPr="00E34403" w:rsidRDefault="00152514" w:rsidP="00E3297E">
            <w:pPr>
              <w:rPr>
                <w:sz w:val="20"/>
                <w:szCs w:val="20"/>
              </w:rPr>
            </w:pPr>
            <w:r w:rsidRPr="00E34403">
              <w:rPr>
                <w:rFonts w:cs="Calibri"/>
                <w:sz w:val="20"/>
                <w:szCs w:val="20"/>
                <w:lang w:eastAsia="en-AU"/>
              </w:rPr>
              <w:t>Do the conclusions drawn in the research report flow from the analysis, or interpretation, of the data?</w:t>
            </w:r>
          </w:p>
        </w:tc>
      </w:tr>
    </w:tbl>
    <w:p w14:paraId="6FA402AB" w14:textId="77777777" w:rsidR="0064663D" w:rsidRDefault="0064663D" w:rsidP="00F40F88"/>
    <w:p w14:paraId="52B62A27" w14:textId="77777777" w:rsidR="00152514" w:rsidRDefault="00152514" w:rsidP="00F40F88">
      <w:pPr>
        <w:rPr>
          <w:b/>
          <w:bCs/>
        </w:rPr>
      </w:pPr>
    </w:p>
    <w:p w14:paraId="7A7DCBB5" w14:textId="77777777" w:rsidR="00152514" w:rsidRDefault="00152514" w:rsidP="00F40F88">
      <w:pPr>
        <w:rPr>
          <w:b/>
          <w:bCs/>
        </w:rPr>
      </w:pPr>
    </w:p>
    <w:p w14:paraId="6C6A011D" w14:textId="77777777" w:rsidR="00152514" w:rsidRDefault="00152514" w:rsidP="00F40F88">
      <w:pPr>
        <w:rPr>
          <w:b/>
          <w:bCs/>
        </w:rPr>
      </w:pPr>
    </w:p>
    <w:p w14:paraId="212DEB7C" w14:textId="77777777" w:rsidR="00152514" w:rsidRDefault="00152514" w:rsidP="00F40F88">
      <w:pPr>
        <w:rPr>
          <w:b/>
          <w:bCs/>
        </w:rPr>
      </w:pPr>
    </w:p>
    <w:p w14:paraId="508C78D7" w14:textId="79AFC185" w:rsidR="00F40F88" w:rsidRPr="00C9441E" w:rsidRDefault="00F40F88" w:rsidP="00F40F88">
      <w:pPr>
        <w:rPr>
          <w:b/>
          <w:bCs/>
        </w:rPr>
      </w:pPr>
      <w:r w:rsidRPr="00C9441E">
        <w:rPr>
          <w:b/>
          <w:bCs/>
        </w:rPr>
        <w:lastRenderedPageBreak/>
        <w:t xml:space="preserve">Mixed methods (n=1) </w:t>
      </w:r>
    </w:p>
    <w:p w14:paraId="3804C166" w14:textId="4C182A45" w:rsidR="00F40F88" w:rsidRDefault="00F40F88" w:rsidP="00F40F88">
      <w:r w:rsidRPr="00E222DE">
        <w:t>Bergling 2022</w:t>
      </w:r>
      <w:r>
        <w:t xml:space="preserve"> </w:t>
      </w:r>
      <w:r w:rsidR="007F2291">
        <w:t>[68]</w:t>
      </w:r>
    </w:p>
    <w:tbl>
      <w:tblPr>
        <w:tblW w:w="12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85"/>
        <w:gridCol w:w="845"/>
        <w:gridCol w:w="971"/>
        <w:gridCol w:w="971"/>
        <w:gridCol w:w="971"/>
        <w:gridCol w:w="971"/>
        <w:gridCol w:w="971"/>
        <w:gridCol w:w="971"/>
        <w:gridCol w:w="971"/>
        <w:gridCol w:w="971"/>
        <w:gridCol w:w="971"/>
        <w:gridCol w:w="1446"/>
      </w:tblGrid>
      <w:tr w:rsidR="00AD0E2B" w:rsidRPr="00E34403" w14:paraId="08DA0D63" w14:textId="77777777" w:rsidTr="005C3D2F">
        <w:trPr>
          <w:trHeight w:val="161"/>
        </w:trPr>
        <w:tc>
          <w:tcPr>
            <w:tcW w:w="1785" w:type="dxa"/>
            <w:shd w:val="clear" w:color="auto" w:fill="auto"/>
            <w:noWrap/>
            <w:vAlign w:val="center"/>
          </w:tcPr>
          <w:p w14:paraId="54114AC5" w14:textId="77777777" w:rsidR="00AD0E2B" w:rsidRPr="00E34403" w:rsidRDefault="00AD0E2B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22" w:type="dxa"/>
            <w:gridSpan w:val="10"/>
            <w:shd w:val="clear" w:color="auto" w:fill="auto"/>
            <w:noWrap/>
            <w:vAlign w:val="center"/>
          </w:tcPr>
          <w:p w14:paraId="73C55D61" w14:textId="3FDC69B6" w:rsidR="00AD0E2B" w:rsidRPr="00E34403" w:rsidRDefault="00AD0E2B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JBI quality assessment of qualitative and cross-sectional studies questions*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59C50F0" w14:textId="77777777" w:rsidR="00AD0E2B" w:rsidRPr="00E34403" w:rsidRDefault="00AD0E2B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F40F88" w:rsidRPr="00E34403" w14:paraId="4E582EAC" w14:textId="77777777" w:rsidTr="006D54BC">
        <w:trPr>
          <w:trHeight w:val="161"/>
        </w:trPr>
        <w:tc>
          <w:tcPr>
            <w:tcW w:w="1785" w:type="dxa"/>
            <w:vMerge w:val="restart"/>
            <w:shd w:val="clear" w:color="auto" w:fill="auto"/>
            <w:noWrap/>
            <w:vAlign w:val="center"/>
          </w:tcPr>
          <w:p w14:paraId="297C321C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C9B1DA9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5CDACCC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3E6ABDC4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FFECFC3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D75313A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3EE3930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514CC57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9F000A5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7558805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74FE5A2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5F294C12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Decision</w:t>
            </w:r>
          </w:p>
        </w:tc>
      </w:tr>
      <w:tr w:rsidR="00F40F88" w:rsidRPr="00E34403" w14:paraId="60ABD22A" w14:textId="77777777" w:rsidTr="006D54BC">
        <w:trPr>
          <w:trHeight w:val="324"/>
        </w:trPr>
        <w:tc>
          <w:tcPr>
            <w:tcW w:w="1785" w:type="dxa"/>
            <w:vMerge/>
            <w:shd w:val="clear" w:color="auto" w:fill="auto"/>
            <w:noWrap/>
            <w:vAlign w:val="center"/>
          </w:tcPr>
          <w:p w14:paraId="2803580C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3559CDA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266F1E87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FF2F7E3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771C86F2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C71D6B2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64629FA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CC54851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77425DE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DDD7257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3785265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446" w:type="dxa"/>
            <w:shd w:val="clear" w:color="auto" w:fill="00B050"/>
            <w:noWrap/>
            <w:vAlign w:val="center"/>
            <w:hideMark/>
          </w:tcPr>
          <w:p w14:paraId="09FD978E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confidence</w:t>
            </w:r>
          </w:p>
        </w:tc>
      </w:tr>
      <w:tr w:rsidR="00F40F88" w:rsidRPr="00E34403" w14:paraId="49A7AE8C" w14:textId="77777777" w:rsidTr="006D54BC">
        <w:trPr>
          <w:trHeight w:val="155"/>
        </w:trPr>
        <w:tc>
          <w:tcPr>
            <w:tcW w:w="1785" w:type="dxa"/>
            <w:vMerge w:val="restart"/>
            <w:shd w:val="clear" w:color="auto" w:fill="auto"/>
            <w:noWrap/>
            <w:vAlign w:val="center"/>
          </w:tcPr>
          <w:p w14:paraId="3AAA7C36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14:paraId="396BED1F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C749F5E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112C293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7BF4AC1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0A3C7A6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62EF69C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2B78734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5CAA922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71" w:type="dxa"/>
            <w:shd w:val="clear" w:color="auto" w:fill="7F7F7F" w:themeFill="text1" w:themeFillTint="80"/>
            <w:noWrap/>
            <w:vAlign w:val="center"/>
          </w:tcPr>
          <w:p w14:paraId="7AC775FC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1" w:type="dxa"/>
            <w:shd w:val="clear" w:color="auto" w:fill="7F7F7F" w:themeFill="text1" w:themeFillTint="80"/>
            <w:noWrap/>
            <w:vAlign w:val="center"/>
          </w:tcPr>
          <w:p w14:paraId="51062F78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46" w:type="dxa"/>
            <w:shd w:val="clear" w:color="auto" w:fill="7F7F7F" w:themeFill="text1" w:themeFillTint="80"/>
            <w:noWrap/>
            <w:vAlign w:val="center"/>
          </w:tcPr>
          <w:p w14:paraId="7557F039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F40F88" w:rsidRPr="00E34403" w14:paraId="5AA4CE34" w14:textId="77777777" w:rsidTr="006D54BC">
        <w:trPr>
          <w:trHeight w:val="324"/>
        </w:trPr>
        <w:tc>
          <w:tcPr>
            <w:tcW w:w="17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E003CE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FED298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E20C7B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057685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A089C2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D1AF38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3BC5B9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1CFD88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373482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14:paraId="50E61A7E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14:paraId="2693479D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46" w:type="dxa"/>
            <w:shd w:val="clear" w:color="auto" w:fill="ED7D31" w:themeFill="accent2"/>
            <w:noWrap/>
            <w:vAlign w:val="center"/>
          </w:tcPr>
          <w:p w14:paraId="7B2F24D4" w14:textId="77777777" w:rsidR="00F40F88" w:rsidRPr="00E34403" w:rsidRDefault="00F40F88" w:rsidP="006D5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344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oor quality</w:t>
            </w:r>
          </w:p>
        </w:tc>
      </w:tr>
    </w:tbl>
    <w:p w14:paraId="1AC4835C" w14:textId="20824D3B" w:rsidR="003C0BB0" w:rsidRPr="00AD0E2B" w:rsidRDefault="00AD0E2B" w:rsidP="00F40F88">
      <w:pPr>
        <w:rPr>
          <w:sz w:val="20"/>
          <w:szCs w:val="20"/>
        </w:rPr>
      </w:pPr>
      <w:r w:rsidRPr="00AD0E2B">
        <w:rPr>
          <w:sz w:val="20"/>
          <w:szCs w:val="20"/>
        </w:rPr>
        <w:t>*Refer to JBI quality assessment question keys above</w:t>
      </w:r>
    </w:p>
    <w:sectPr w:rsidR="003C0BB0" w:rsidRPr="00AD0E2B" w:rsidSect="00367D56">
      <w:headerReference w:type="default" r:id="rId9"/>
      <w:footerReference w:type="default" r:id="rId10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A7F77" w14:textId="77777777" w:rsidR="004C60D8" w:rsidRDefault="004C60D8" w:rsidP="004C60D8">
      <w:pPr>
        <w:spacing w:after="0" w:line="240" w:lineRule="auto"/>
      </w:pPr>
      <w:r>
        <w:separator/>
      </w:r>
    </w:p>
  </w:endnote>
  <w:endnote w:type="continuationSeparator" w:id="0">
    <w:p w14:paraId="61D0B491" w14:textId="77777777" w:rsidR="004C60D8" w:rsidRDefault="004C60D8" w:rsidP="004C60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10497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32D7B7" w14:textId="35AB7A0E" w:rsidR="004C60D8" w:rsidRDefault="004C60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EC1CDD" w14:textId="77777777" w:rsidR="004C60D8" w:rsidRDefault="004C60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766C1" w14:textId="77777777" w:rsidR="004C60D8" w:rsidRDefault="004C60D8" w:rsidP="004C60D8">
      <w:pPr>
        <w:spacing w:after="0" w:line="240" w:lineRule="auto"/>
      </w:pPr>
      <w:r>
        <w:separator/>
      </w:r>
    </w:p>
  </w:footnote>
  <w:footnote w:type="continuationSeparator" w:id="0">
    <w:p w14:paraId="320386CC" w14:textId="77777777" w:rsidR="004C60D8" w:rsidRDefault="004C60D8" w:rsidP="004C60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3BF645" w14:textId="7B9FDF3F" w:rsidR="004C60D8" w:rsidRDefault="004C60D8" w:rsidP="004C60D8">
    <w:pPr>
      <w:pStyle w:val="Header"/>
      <w:tabs>
        <w:tab w:val="clear" w:pos="4513"/>
        <w:tab w:val="clear" w:pos="9026"/>
        <w:tab w:val="left" w:pos="2205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84911"/>
    <w:multiLevelType w:val="hybridMultilevel"/>
    <w:tmpl w:val="651C4A36"/>
    <w:lvl w:ilvl="0" w:tplc="1C3EFA0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9F00C3"/>
    <w:multiLevelType w:val="hybridMultilevel"/>
    <w:tmpl w:val="7646C9CA"/>
    <w:lvl w:ilvl="0" w:tplc="75221C5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4B4271"/>
    <w:multiLevelType w:val="hybridMultilevel"/>
    <w:tmpl w:val="6D561E6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1B3513F"/>
    <w:multiLevelType w:val="hybridMultilevel"/>
    <w:tmpl w:val="59F814EA"/>
    <w:lvl w:ilvl="0" w:tplc="1B225AFC">
      <w:start w:val="1"/>
      <w:numFmt w:val="decimal"/>
      <w:lvlText w:val="%1."/>
      <w:lvlJc w:val="left"/>
      <w:pPr>
        <w:ind w:left="360" w:hanging="360"/>
      </w:pPr>
      <w:rPr>
        <w:rFonts w:hint="default"/>
        <w:color w:val="2A2A2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A329A5"/>
    <w:multiLevelType w:val="hybridMultilevel"/>
    <w:tmpl w:val="B388DF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5C7649"/>
    <w:multiLevelType w:val="hybridMultilevel"/>
    <w:tmpl w:val="4828932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8C10472"/>
    <w:multiLevelType w:val="hybridMultilevel"/>
    <w:tmpl w:val="D444C4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2A2A2A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8C34064"/>
    <w:multiLevelType w:val="hybridMultilevel"/>
    <w:tmpl w:val="105A8EF2"/>
    <w:lvl w:ilvl="0" w:tplc="1B225AFC">
      <w:start w:val="1"/>
      <w:numFmt w:val="decimal"/>
      <w:lvlText w:val="%1."/>
      <w:lvlJc w:val="left"/>
      <w:pPr>
        <w:ind w:left="360" w:hanging="360"/>
      </w:pPr>
      <w:rPr>
        <w:rFonts w:hint="default"/>
        <w:color w:val="2A2A2A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54E04F2"/>
    <w:multiLevelType w:val="hybridMultilevel"/>
    <w:tmpl w:val="EAF65C7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9A84B01"/>
    <w:multiLevelType w:val="hybridMultilevel"/>
    <w:tmpl w:val="CE1A3220"/>
    <w:lvl w:ilvl="0" w:tplc="2BD01D5C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7B4C21"/>
    <w:multiLevelType w:val="hybridMultilevel"/>
    <w:tmpl w:val="19F642F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0245E6E"/>
    <w:multiLevelType w:val="hybridMultilevel"/>
    <w:tmpl w:val="3420F8B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BCC168F"/>
    <w:multiLevelType w:val="hybridMultilevel"/>
    <w:tmpl w:val="262CB42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73099400">
    <w:abstractNumId w:val="12"/>
  </w:num>
  <w:num w:numId="2" w16cid:durableId="1633554984">
    <w:abstractNumId w:val="2"/>
  </w:num>
  <w:num w:numId="3" w16cid:durableId="693462493">
    <w:abstractNumId w:val="5"/>
  </w:num>
  <w:num w:numId="4" w16cid:durableId="428744519">
    <w:abstractNumId w:val="8"/>
  </w:num>
  <w:num w:numId="5" w16cid:durableId="592708516">
    <w:abstractNumId w:val="7"/>
  </w:num>
  <w:num w:numId="6" w16cid:durableId="1675182647">
    <w:abstractNumId w:val="10"/>
  </w:num>
  <w:num w:numId="7" w16cid:durableId="1868252608">
    <w:abstractNumId w:val="11"/>
  </w:num>
  <w:num w:numId="8" w16cid:durableId="519508221">
    <w:abstractNumId w:val="3"/>
  </w:num>
  <w:num w:numId="9" w16cid:durableId="1756392929">
    <w:abstractNumId w:val="9"/>
  </w:num>
  <w:num w:numId="10" w16cid:durableId="956058028">
    <w:abstractNumId w:val="4"/>
  </w:num>
  <w:num w:numId="11" w16cid:durableId="875658715">
    <w:abstractNumId w:val="1"/>
  </w:num>
  <w:num w:numId="12" w16cid:durableId="251551913">
    <w:abstractNumId w:val="0"/>
  </w:num>
  <w:num w:numId="13" w16cid:durableId="100748645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479"/>
    <w:rsid w:val="000A64F7"/>
    <w:rsid w:val="000F261F"/>
    <w:rsid w:val="00123510"/>
    <w:rsid w:val="00136F33"/>
    <w:rsid w:val="001405FC"/>
    <w:rsid w:val="00152514"/>
    <w:rsid w:val="002127D3"/>
    <w:rsid w:val="00347A18"/>
    <w:rsid w:val="00367D56"/>
    <w:rsid w:val="003C0BB0"/>
    <w:rsid w:val="003E50C9"/>
    <w:rsid w:val="00426FCF"/>
    <w:rsid w:val="004C60D8"/>
    <w:rsid w:val="005F7C0D"/>
    <w:rsid w:val="0064663D"/>
    <w:rsid w:val="00686BE6"/>
    <w:rsid w:val="00691466"/>
    <w:rsid w:val="00706C00"/>
    <w:rsid w:val="007806B9"/>
    <w:rsid w:val="00787E5B"/>
    <w:rsid w:val="007F2291"/>
    <w:rsid w:val="0082508E"/>
    <w:rsid w:val="00990479"/>
    <w:rsid w:val="009D0D88"/>
    <w:rsid w:val="009F6984"/>
    <w:rsid w:val="00A026D4"/>
    <w:rsid w:val="00A665A0"/>
    <w:rsid w:val="00AD0E2B"/>
    <w:rsid w:val="00C31869"/>
    <w:rsid w:val="00D45705"/>
    <w:rsid w:val="00D7082A"/>
    <w:rsid w:val="00D872A7"/>
    <w:rsid w:val="00E34403"/>
    <w:rsid w:val="00E959C6"/>
    <w:rsid w:val="00EE2F35"/>
    <w:rsid w:val="00F40F88"/>
    <w:rsid w:val="00F915B8"/>
    <w:rsid w:val="00FD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D00EC"/>
  <w15:chartTrackingRefBased/>
  <w15:docId w15:val="{11CD6457-BA88-4F38-9C5F-4FDCB47C0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047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04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479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479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706C00"/>
    <w:pPr>
      <w:ind w:left="720"/>
      <w:contextualSpacing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C0D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C0D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C60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0D8"/>
  </w:style>
  <w:style w:type="paragraph" w:styleId="Footer">
    <w:name w:val="footer"/>
    <w:basedOn w:val="Normal"/>
    <w:link w:val="FooterChar"/>
    <w:uiPriority w:val="99"/>
    <w:unhideWhenUsed/>
    <w:rsid w:val="004C60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0D8"/>
  </w:style>
  <w:style w:type="character" w:customStyle="1" w:styleId="cf01">
    <w:name w:val="cf01"/>
    <w:basedOn w:val="DefaultParagraphFont"/>
    <w:rsid w:val="001405F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1405FC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1405FC"/>
    <w:rPr>
      <w:rFonts w:ascii="Segoe UI" w:hAnsi="Segoe UI" w:cs="Segoe UI" w:hint="default"/>
      <w:i/>
      <w:iCs/>
      <w:sz w:val="18"/>
      <w:szCs w:val="18"/>
      <w:shd w:val="clear" w:color="auto" w:fill="FFFFFF"/>
    </w:rPr>
  </w:style>
  <w:style w:type="character" w:customStyle="1" w:styleId="cf31">
    <w:name w:val="cf31"/>
    <w:basedOn w:val="DefaultParagraphFont"/>
    <w:rsid w:val="001405FC"/>
    <w:rPr>
      <w:rFonts w:ascii="Segoe UI" w:hAnsi="Segoe UI" w:cs="Segoe UI" w:hint="default"/>
      <w:sz w:val="18"/>
      <w:szCs w:val="18"/>
      <w:shd w:val="clear" w:color="auto" w:fill="FFFFFF"/>
    </w:rPr>
  </w:style>
  <w:style w:type="paragraph" w:customStyle="1" w:styleId="pf0">
    <w:name w:val="pf0"/>
    <w:basedOn w:val="Normal"/>
    <w:rsid w:val="000A64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79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ynthesismanual.jbi.globa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synthesismanual.jbi.globa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47</Words>
  <Characters>596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Gallegos</dc:creator>
  <cp:keywords/>
  <dc:description/>
  <cp:lastModifiedBy>Danielle Gallegos</cp:lastModifiedBy>
  <cp:revision>2</cp:revision>
  <dcterms:created xsi:type="dcterms:W3CDTF">2024-04-11T22:19:00Z</dcterms:created>
  <dcterms:modified xsi:type="dcterms:W3CDTF">2024-04-11T22:19:00Z</dcterms:modified>
</cp:coreProperties>
</file>